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4936C" w14:textId="0312BB3E" w:rsidR="00F228BF" w:rsidRPr="00F05FDC" w:rsidRDefault="00F228BF">
      <w:pPr>
        <w:rPr>
          <w:rFonts w:ascii="Times New Roman" w:hAnsi="Times New Roman" w:cs="Times New Roman"/>
          <w:sz w:val="24"/>
          <w:szCs w:val="24"/>
        </w:rPr>
      </w:pPr>
      <w:r w:rsidRPr="00F05FD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4293"/>
        <w:gridCol w:w="3229"/>
        <w:gridCol w:w="1252"/>
      </w:tblGrid>
      <w:tr w:rsidR="00DB45E1" w:rsidRPr="00F05FDC" w14:paraId="6E7B322A" w14:textId="77777777" w:rsidTr="00701496">
        <w:tc>
          <w:tcPr>
            <w:tcW w:w="9350" w:type="dxa"/>
            <w:gridSpan w:val="4"/>
          </w:tcPr>
          <w:p w14:paraId="5B0874F1" w14:textId="7384EBCC" w:rsidR="00DB45E1" w:rsidRPr="00F05FDC" w:rsidRDefault="00DB45E1" w:rsidP="00F43B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-1 </w:t>
            </w:r>
            <w:r w:rsidR="00F43BB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cio demographic characteristics of mothers </w:t>
            </w:r>
            <w:r w:rsidR="00F43B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ving child younger than </w:t>
            </w: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>24 months</w:t>
            </w: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DB45E1" w:rsidRPr="00F05FDC" w14:paraId="0F71D48D" w14:textId="77777777" w:rsidTr="000C41A1">
        <w:tc>
          <w:tcPr>
            <w:tcW w:w="576" w:type="dxa"/>
          </w:tcPr>
          <w:p w14:paraId="074075B0" w14:textId="77777777" w:rsidR="00DB45E1" w:rsidRPr="00F05FDC" w:rsidRDefault="00DB45E1" w:rsidP="00DB45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293" w:type="dxa"/>
          </w:tcPr>
          <w:p w14:paraId="4EEFA14D" w14:textId="77777777" w:rsidR="00DB45E1" w:rsidRPr="00F05FDC" w:rsidRDefault="00DB45E1" w:rsidP="00DB45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229" w:type="dxa"/>
          </w:tcPr>
          <w:p w14:paraId="5A0BE1EF" w14:textId="77777777" w:rsidR="00DB45E1" w:rsidRPr="00F05FDC" w:rsidRDefault="00DB45E1" w:rsidP="00DB45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252" w:type="dxa"/>
          </w:tcPr>
          <w:p w14:paraId="14E77B4C" w14:textId="77777777" w:rsidR="00DB45E1" w:rsidRPr="00F05FDC" w:rsidRDefault="00DB45E1" w:rsidP="00DB45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DB45E1" w:rsidRPr="00F05FDC" w14:paraId="0534F052" w14:textId="77777777" w:rsidTr="000C41A1">
        <w:tc>
          <w:tcPr>
            <w:tcW w:w="576" w:type="dxa"/>
          </w:tcPr>
          <w:p w14:paraId="1CF3D2B5" w14:textId="77777777" w:rsidR="00DB45E1" w:rsidRPr="00F05FDC" w:rsidRDefault="009F35EF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293" w:type="dxa"/>
          </w:tcPr>
          <w:p w14:paraId="50E7270B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Caste</w:t>
            </w:r>
            <w:r w:rsidR="00E4254A" w:rsidRPr="00F05FDC">
              <w:rPr>
                <w:rFonts w:ascii="Times New Roman" w:hAnsi="Times New Roman" w:cs="Times New Roman"/>
                <w:sz w:val="24"/>
                <w:szCs w:val="24"/>
              </w:rPr>
              <w:t>/ethnicity</w:t>
            </w: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 of the respondent:</w:t>
            </w:r>
          </w:p>
        </w:tc>
        <w:tc>
          <w:tcPr>
            <w:tcW w:w="3229" w:type="dxa"/>
          </w:tcPr>
          <w:p w14:paraId="4ED1C12A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5FEC3EE0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161A860C" w14:textId="77777777" w:rsidTr="000C41A1">
        <w:trPr>
          <w:trHeight w:val="314"/>
        </w:trPr>
        <w:tc>
          <w:tcPr>
            <w:tcW w:w="576" w:type="dxa"/>
          </w:tcPr>
          <w:p w14:paraId="5AF41E34" w14:textId="77777777" w:rsidR="00DB45E1" w:rsidRPr="00F05FDC" w:rsidRDefault="009F35EF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DB45E1"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4293" w:type="dxa"/>
          </w:tcPr>
          <w:p w14:paraId="6237955E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8471FA"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 of respondent </w:t>
            </w: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(years):</w:t>
            </w:r>
          </w:p>
        </w:tc>
        <w:tc>
          <w:tcPr>
            <w:tcW w:w="3229" w:type="dxa"/>
          </w:tcPr>
          <w:p w14:paraId="096A273F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4870452C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73914352" w14:textId="77777777" w:rsidTr="000C41A1">
        <w:tc>
          <w:tcPr>
            <w:tcW w:w="576" w:type="dxa"/>
          </w:tcPr>
          <w:p w14:paraId="129544C4" w14:textId="77777777" w:rsidR="00DB45E1" w:rsidRPr="00F05FDC" w:rsidRDefault="009F35EF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293" w:type="dxa"/>
          </w:tcPr>
          <w:p w14:paraId="037BD4D8" w14:textId="77777777" w:rsidR="00DB45E1" w:rsidRPr="00F05FDC" w:rsidRDefault="008471F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Respondent a</w:t>
            </w:r>
            <w:r w:rsidR="00DB45E1" w:rsidRPr="00F05FDC">
              <w:rPr>
                <w:rFonts w:ascii="Times New Roman" w:hAnsi="Times New Roman" w:cs="Times New Roman"/>
                <w:sz w:val="24"/>
                <w:szCs w:val="24"/>
              </w:rPr>
              <w:t>ge at Marriage</w:t>
            </w:r>
            <w:r w:rsidR="00E4254A"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  <w:r w:rsidR="00DB45E1" w:rsidRPr="00F05FD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229" w:type="dxa"/>
          </w:tcPr>
          <w:p w14:paraId="40A11A71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7F802ED3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39865737" w14:textId="77777777" w:rsidTr="000C41A1">
        <w:tc>
          <w:tcPr>
            <w:tcW w:w="576" w:type="dxa"/>
          </w:tcPr>
          <w:p w14:paraId="26D08592" w14:textId="77777777" w:rsidR="00DB45E1" w:rsidRPr="00F05FDC" w:rsidRDefault="009F35EF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293" w:type="dxa"/>
          </w:tcPr>
          <w:p w14:paraId="28A0F15B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Age of respondent during first pregnancy</w:t>
            </w:r>
            <w:r w:rsidR="00142D75" w:rsidRPr="00F05FDC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229" w:type="dxa"/>
          </w:tcPr>
          <w:p w14:paraId="4157F631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668C903D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0D1C5080" w14:textId="77777777" w:rsidTr="000C41A1">
        <w:tc>
          <w:tcPr>
            <w:tcW w:w="576" w:type="dxa"/>
          </w:tcPr>
          <w:p w14:paraId="71CCB7C3" w14:textId="77777777" w:rsidR="00DB45E1" w:rsidRPr="00F05FDC" w:rsidRDefault="009F35EF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293" w:type="dxa"/>
          </w:tcPr>
          <w:p w14:paraId="55B2AB6D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Age of last child</w:t>
            </w:r>
            <w:r w:rsidR="00142D75"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 ( </w:t>
            </w:r>
            <w:r w:rsidR="008471FA"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months) </w:t>
            </w: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229" w:type="dxa"/>
          </w:tcPr>
          <w:p w14:paraId="42674A8A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0FA37716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B2E" w:rsidRPr="00F05FDC" w14:paraId="166F0C98" w14:textId="77777777" w:rsidTr="000C41A1">
        <w:trPr>
          <w:trHeight w:val="242"/>
        </w:trPr>
        <w:tc>
          <w:tcPr>
            <w:tcW w:w="576" w:type="dxa"/>
            <w:vMerge w:val="restart"/>
          </w:tcPr>
          <w:p w14:paraId="1248F93F" w14:textId="77777777" w:rsidR="00101B2E" w:rsidRPr="00F05FDC" w:rsidRDefault="009F35EF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293" w:type="dxa"/>
            <w:vMerge w:val="restart"/>
          </w:tcPr>
          <w:p w14:paraId="148EA8F3" w14:textId="77777777" w:rsidR="00101B2E" w:rsidRPr="00F05FDC" w:rsidRDefault="00101B2E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Sex of last child: </w:t>
            </w:r>
          </w:p>
        </w:tc>
        <w:tc>
          <w:tcPr>
            <w:tcW w:w="3229" w:type="dxa"/>
          </w:tcPr>
          <w:p w14:paraId="3FF43B8F" w14:textId="77777777" w:rsidR="00101B2E" w:rsidRPr="00F05FDC" w:rsidRDefault="00101B2E" w:rsidP="008471F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52" w:type="dxa"/>
          </w:tcPr>
          <w:p w14:paraId="179DA927" w14:textId="77777777" w:rsidR="00101B2E" w:rsidRPr="00F05FDC" w:rsidRDefault="00101B2E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B2E" w:rsidRPr="00F05FDC" w14:paraId="0CEF65DD" w14:textId="77777777" w:rsidTr="000C41A1">
        <w:trPr>
          <w:trHeight w:val="242"/>
        </w:trPr>
        <w:tc>
          <w:tcPr>
            <w:tcW w:w="576" w:type="dxa"/>
            <w:vMerge/>
          </w:tcPr>
          <w:p w14:paraId="3D42EB60" w14:textId="77777777" w:rsidR="00101B2E" w:rsidRPr="00F05FDC" w:rsidRDefault="00101B2E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4B4C98A4" w14:textId="77777777" w:rsidR="00101B2E" w:rsidRPr="00F05FDC" w:rsidRDefault="00101B2E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5488B274" w14:textId="77777777" w:rsidR="00101B2E" w:rsidRPr="00F05FDC" w:rsidRDefault="00101B2E" w:rsidP="008471F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252" w:type="dxa"/>
          </w:tcPr>
          <w:p w14:paraId="1B32F50B" w14:textId="77777777" w:rsidR="00101B2E" w:rsidRPr="00F05FDC" w:rsidRDefault="00101B2E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B2E" w:rsidRPr="00F05FDC" w14:paraId="51594CCD" w14:textId="77777777" w:rsidTr="000C41A1">
        <w:tc>
          <w:tcPr>
            <w:tcW w:w="576" w:type="dxa"/>
            <w:vMerge w:val="restart"/>
          </w:tcPr>
          <w:p w14:paraId="572391F8" w14:textId="77777777" w:rsidR="00101B2E" w:rsidRPr="00F05FDC" w:rsidRDefault="009F35EF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293" w:type="dxa"/>
            <w:vMerge w:val="restart"/>
          </w:tcPr>
          <w:p w14:paraId="0AA3CA43" w14:textId="77777777" w:rsidR="00101B2E" w:rsidRPr="00F05FDC" w:rsidRDefault="00101B2E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Type of family:</w:t>
            </w:r>
          </w:p>
        </w:tc>
        <w:tc>
          <w:tcPr>
            <w:tcW w:w="3229" w:type="dxa"/>
          </w:tcPr>
          <w:p w14:paraId="489326C9" w14:textId="77777777" w:rsidR="00101B2E" w:rsidRPr="00F05FDC" w:rsidRDefault="00101B2E" w:rsidP="008471F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uclear </w:t>
            </w:r>
          </w:p>
        </w:tc>
        <w:tc>
          <w:tcPr>
            <w:tcW w:w="1252" w:type="dxa"/>
          </w:tcPr>
          <w:p w14:paraId="5043BA92" w14:textId="77777777" w:rsidR="00101B2E" w:rsidRPr="00F05FDC" w:rsidRDefault="00101B2E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B2E" w:rsidRPr="00F05FDC" w14:paraId="5B07FA45" w14:textId="77777777" w:rsidTr="000C41A1">
        <w:tc>
          <w:tcPr>
            <w:tcW w:w="576" w:type="dxa"/>
            <w:vMerge/>
          </w:tcPr>
          <w:p w14:paraId="69E4458A" w14:textId="77777777" w:rsidR="00101B2E" w:rsidRPr="00F05FDC" w:rsidRDefault="00101B2E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754C9CA4" w14:textId="77777777" w:rsidR="00101B2E" w:rsidRPr="00F05FDC" w:rsidRDefault="00101B2E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172233CB" w14:textId="77777777" w:rsidR="00101B2E" w:rsidRPr="00F05FDC" w:rsidRDefault="00101B2E" w:rsidP="008471F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Joint </w:t>
            </w:r>
          </w:p>
        </w:tc>
        <w:tc>
          <w:tcPr>
            <w:tcW w:w="1252" w:type="dxa"/>
          </w:tcPr>
          <w:p w14:paraId="1629C219" w14:textId="77777777" w:rsidR="00101B2E" w:rsidRPr="00F05FDC" w:rsidRDefault="00101B2E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4EB6CD45" w14:textId="77777777" w:rsidTr="000C41A1">
        <w:tc>
          <w:tcPr>
            <w:tcW w:w="576" w:type="dxa"/>
          </w:tcPr>
          <w:p w14:paraId="5C1903F4" w14:textId="77777777" w:rsidR="00DB45E1" w:rsidRPr="00F05FDC" w:rsidRDefault="00677099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00D7" w:rsidRPr="00F05FD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4293" w:type="dxa"/>
          </w:tcPr>
          <w:p w14:paraId="46B98E24" w14:textId="77777777" w:rsidR="00DB45E1" w:rsidRPr="00F05FDC" w:rsidRDefault="00170FC2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Total live number of children: </w:t>
            </w:r>
          </w:p>
        </w:tc>
        <w:tc>
          <w:tcPr>
            <w:tcW w:w="3229" w:type="dxa"/>
          </w:tcPr>
          <w:p w14:paraId="578EE780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2053ECF9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6C0BAE9C" w14:textId="77777777" w:rsidTr="000C41A1">
        <w:tc>
          <w:tcPr>
            <w:tcW w:w="576" w:type="dxa"/>
          </w:tcPr>
          <w:p w14:paraId="55EDAE7A" w14:textId="77777777" w:rsidR="00DB45E1" w:rsidRPr="00F05FDC" w:rsidRDefault="009F35EF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293" w:type="dxa"/>
          </w:tcPr>
          <w:p w14:paraId="1A4B5311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Total number of family member:</w:t>
            </w:r>
          </w:p>
        </w:tc>
        <w:tc>
          <w:tcPr>
            <w:tcW w:w="3229" w:type="dxa"/>
          </w:tcPr>
          <w:p w14:paraId="56BE775C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63F5E980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31B01429" w14:textId="77777777" w:rsidTr="000C41A1">
        <w:tc>
          <w:tcPr>
            <w:tcW w:w="576" w:type="dxa"/>
          </w:tcPr>
          <w:p w14:paraId="17369215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</w:tcPr>
          <w:p w14:paraId="238EE967" w14:textId="77777777" w:rsidR="00DB45E1" w:rsidRPr="00F05FDC" w:rsidRDefault="00B04DF4" w:rsidP="00B04D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Children (below 18 years)</w:t>
            </w:r>
          </w:p>
        </w:tc>
        <w:tc>
          <w:tcPr>
            <w:tcW w:w="3229" w:type="dxa"/>
          </w:tcPr>
          <w:p w14:paraId="3C9CC99E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65EF8AE3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1264C76D" w14:textId="77777777" w:rsidTr="000C41A1">
        <w:tc>
          <w:tcPr>
            <w:tcW w:w="576" w:type="dxa"/>
          </w:tcPr>
          <w:p w14:paraId="4B023FBC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</w:tcPr>
          <w:p w14:paraId="3053FD25" w14:textId="77777777" w:rsidR="00DB45E1" w:rsidRPr="00F05FDC" w:rsidRDefault="00B04DF4" w:rsidP="00DB45E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3229" w:type="dxa"/>
          </w:tcPr>
          <w:p w14:paraId="212332DC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5E62E129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1A1" w:rsidRPr="00F05FDC" w14:paraId="52949788" w14:textId="77777777" w:rsidTr="000C41A1">
        <w:tc>
          <w:tcPr>
            <w:tcW w:w="576" w:type="dxa"/>
            <w:vMerge w:val="restart"/>
          </w:tcPr>
          <w:p w14:paraId="3F4358CB" w14:textId="77777777" w:rsidR="000C41A1" w:rsidRPr="00F05FDC" w:rsidRDefault="000C41A1" w:rsidP="00A72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72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93" w:type="dxa"/>
            <w:vMerge w:val="restart"/>
          </w:tcPr>
          <w:p w14:paraId="15B2466E" w14:textId="77777777" w:rsidR="000C41A1" w:rsidRPr="00F05FDC" w:rsidRDefault="000C41A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Education status of respondent :</w:t>
            </w: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229" w:type="dxa"/>
          </w:tcPr>
          <w:p w14:paraId="7344A5E7" w14:textId="77777777" w:rsidR="000C41A1" w:rsidRPr="00F05FDC" w:rsidRDefault="000C41A1" w:rsidP="00DB45E1">
            <w:pPr>
              <w:pStyle w:val="ListParagraph"/>
              <w:numPr>
                <w:ilvl w:val="0"/>
                <w:numId w:val="11"/>
              </w:numPr>
              <w:ind w:left="431"/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252" w:type="dxa"/>
          </w:tcPr>
          <w:p w14:paraId="2B9D74BF" w14:textId="77777777" w:rsidR="000C41A1" w:rsidRPr="00F05FDC" w:rsidRDefault="000C41A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1A1" w:rsidRPr="00F05FDC" w14:paraId="0D783ED0" w14:textId="77777777" w:rsidTr="000C41A1">
        <w:tc>
          <w:tcPr>
            <w:tcW w:w="576" w:type="dxa"/>
            <w:vMerge/>
          </w:tcPr>
          <w:p w14:paraId="29861593" w14:textId="77777777" w:rsidR="000C41A1" w:rsidRPr="00F05FDC" w:rsidRDefault="000C41A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17F661BA" w14:textId="77777777" w:rsidR="000C41A1" w:rsidRPr="00F05FDC" w:rsidRDefault="000C41A1" w:rsidP="00DB45E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620FCE52" w14:textId="77777777" w:rsidR="000C41A1" w:rsidRPr="00F05FDC" w:rsidRDefault="000C41A1" w:rsidP="00DB45E1">
            <w:pPr>
              <w:pStyle w:val="ListParagraph"/>
              <w:numPr>
                <w:ilvl w:val="0"/>
                <w:numId w:val="11"/>
              </w:numPr>
              <w:ind w:left="431"/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Primary education </w:t>
            </w:r>
          </w:p>
        </w:tc>
        <w:tc>
          <w:tcPr>
            <w:tcW w:w="1252" w:type="dxa"/>
          </w:tcPr>
          <w:p w14:paraId="136B1102" w14:textId="77777777" w:rsidR="000C41A1" w:rsidRPr="00F05FDC" w:rsidRDefault="000C41A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1A1" w:rsidRPr="00F05FDC" w14:paraId="7A076928" w14:textId="77777777" w:rsidTr="000C41A1">
        <w:tc>
          <w:tcPr>
            <w:tcW w:w="576" w:type="dxa"/>
            <w:vMerge/>
          </w:tcPr>
          <w:p w14:paraId="590E772B" w14:textId="77777777" w:rsidR="000C41A1" w:rsidRPr="00F05FDC" w:rsidRDefault="000C41A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1AFEA303" w14:textId="77777777" w:rsidR="000C41A1" w:rsidRPr="00F05FDC" w:rsidRDefault="000C41A1" w:rsidP="00DB45E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35C05D44" w14:textId="77777777" w:rsidR="000C41A1" w:rsidRPr="00F05FDC" w:rsidRDefault="000C41A1" w:rsidP="00DB45E1">
            <w:pPr>
              <w:pStyle w:val="ListParagraph"/>
              <w:numPr>
                <w:ilvl w:val="0"/>
                <w:numId w:val="11"/>
              </w:numPr>
              <w:ind w:left="431"/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Secondary education </w:t>
            </w:r>
          </w:p>
        </w:tc>
        <w:tc>
          <w:tcPr>
            <w:tcW w:w="1252" w:type="dxa"/>
          </w:tcPr>
          <w:p w14:paraId="2FC6D5DE" w14:textId="77777777" w:rsidR="000C41A1" w:rsidRPr="00F05FDC" w:rsidRDefault="000C41A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1A1" w:rsidRPr="00F05FDC" w14:paraId="74D8E59B" w14:textId="77777777" w:rsidTr="000C41A1">
        <w:tc>
          <w:tcPr>
            <w:tcW w:w="576" w:type="dxa"/>
            <w:vMerge/>
          </w:tcPr>
          <w:p w14:paraId="095A16A0" w14:textId="77777777" w:rsidR="000C41A1" w:rsidRPr="00F05FDC" w:rsidRDefault="000C41A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6022AB99" w14:textId="77777777" w:rsidR="000C41A1" w:rsidRPr="00F05FDC" w:rsidRDefault="000C41A1" w:rsidP="00DB45E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2D1E049E" w14:textId="77777777" w:rsidR="000C41A1" w:rsidRPr="00F05FDC" w:rsidRDefault="000C41A1" w:rsidP="00DB45E1">
            <w:pPr>
              <w:pStyle w:val="ListParagraph"/>
              <w:numPr>
                <w:ilvl w:val="0"/>
                <w:numId w:val="11"/>
              </w:numPr>
              <w:ind w:left="431"/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Higher secondary education </w:t>
            </w:r>
          </w:p>
        </w:tc>
        <w:tc>
          <w:tcPr>
            <w:tcW w:w="1252" w:type="dxa"/>
          </w:tcPr>
          <w:p w14:paraId="73A3FAC9" w14:textId="77777777" w:rsidR="000C41A1" w:rsidRPr="00F05FDC" w:rsidRDefault="000C41A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1A1" w:rsidRPr="00F05FDC" w14:paraId="7678F07A" w14:textId="77777777" w:rsidTr="000C41A1">
        <w:trPr>
          <w:trHeight w:val="413"/>
        </w:trPr>
        <w:tc>
          <w:tcPr>
            <w:tcW w:w="576" w:type="dxa"/>
            <w:vMerge/>
          </w:tcPr>
          <w:p w14:paraId="3FED5D6D" w14:textId="77777777" w:rsidR="000C41A1" w:rsidRPr="00F05FDC" w:rsidRDefault="000C41A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1025EAA7" w14:textId="77777777" w:rsidR="000C41A1" w:rsidRPr="00F05FDC" w:rsidRDefault="000C41A1" w:rsidP="00DB45E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19A7CA28" w14:textId="77777777" w:rsidR="000C41A1" w:rsidRPr="00F05FDC" w:rsidRDefault="000C41A1" w:rsidP="00DB45E1">
            <w:pPr>
              <w:pStyle w:val="ListParagraph"/>
              <w:numPr>
                <w:ilvl w:val="0"/>
                <w:numId w:val="11"/>
              </w:numPr>
              <w:ind w:left="431"/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University education </w:t>
            </w:r>
          </w:p>
        </w:tc>
        <w:tc>
          <w:tcPr>
            <w:tcW w:w="1252" w:type="dxa"/>
          </w:tcPr>
          <w:p w14:paraId="550330EE" w14:textId="77777777" w:rsidR="000C41A1" w:rsidRPr="00F05FDC" w:rsidRDefault="000C41A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867" w:rsidRPr="00F05FDC" w14:paraId="0F076815" w14:textId="77777777" w:rsidTr="000C41A1">
        <w:tc>
          <w:tcPr>
            <w:tcW w:w="576" w:type="dxa"/>
            <w:vMerge w:val="restart"/>
          </w:tcPr>
          <w:p w14:paraId="18AE663E" w14:textId="77777777" w:rsidR="009B2867" w:rsidRPr="00F05FDC" w:rsidRDefault="009B2867" w:rsidP="00A72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728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93" w:type="dxa"/>
            <w:vMerge w:val="restart"/>
          </w:tcPr>
          <w:p w14:paraId="75951DFB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ccupation of respondent :</w:t>
            </w:r>
          </w:p>
        </w:tc>
        <w:tc>
          <w:tcPr>
            <w:tcW w:w="3229" w:type="dxa"/>
          </w:tcPr>
          <w:p w14:paraId="74AC0EA1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1252" w:type="dxa"/>
          </w:tcPr>
          <w:p w14:paraId="07BA3EC9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867" w:rsidRPr="00F05FDC" w14:paraId="648E8331" w14:textId="77777777" w:rsidTr="000C41A1">
        <w:tc>
          <w:tcPr>
            <w:tcW w:w="576" w:type="dxa"/>
            <w:vMerge/>
          </w:tcPr>
          <w:p w14:paraId="2A30B6E9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29E5D4D9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71235841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Business</w:t>
            </w:r>
          </w:p>
        </w:tc>
        <w:tc>
          <w:tcPr>
            <w:tcW w:w="1252" w:type="dxa"/>
          </w:tcPr>
          <w:p w14:paraId="73FDA421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867" w:rsidRPr="00F05FDC" w14:paraId="7CCE8F7A" w14:textId="77777777" w:rsidTr="000C41A1">
        <w:tc>
          <w:tcPr>
            <w:tcW w:w="576" w:type="dxa"/>
            <w:vMerge/>
          </w:tcPr>
          <w:p w14:paraId="4A4BDCB8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5B5F6A97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76890456" w14:textId="77777777" w:rsidR="009B2867" w:rsidRPr="00F05FDC" w:rsidRDefault="00DD168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Services (Public or P</w:t>
            </w:r>
            <w:r w:rsidR="009B2867" w:rsidRPr="00F05FDC">
              <w:rPr>
                <w:rFonts w:ascii="Times New Roman" w:hAnsi="Times New Roman" w:cs="Times New Roman"/>
                <w:sz w:val="24"/>
                <w:szCs w:val="24"/>
              </w:rPr>
              <w:t>rivate)</w:t>
            </w:r>
          </w:p>
        </w:tc>
        <w:tc>
          <w:tcPr>
            <w:tcW w:w="1252" w:type="dxa"/>
          </w:tcPr>
          <w:p w14:paraId="01783D26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867" w:rsidRPr="00F05FDC" w14:paraId="184EFB65" w14:textId="77777777" w:rsidTr="000C41A1">
        <w:tc>
          <w:tcPr>
            <w:tcW w:w="576" w:type="dxa"/>
            <w:vMerge/>
          </w:tcPr>
          <w:p w14:paraId="1B632FC3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472C1532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0135F257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Home makers</w:t>
            </w:r>
          </w:p>
        </w:tc>
        <w:tc>
          <w:tcPr>
            <w:tcW w:w="1252" w:type="dxa"/>
          </w:tcPr>
          <w:p w14:paraId="0D9E988C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867" w:rsidRPr="00F05FDC" w14:paraId="25B45E69" w14:textId="77777777" w:rsidTr="000C41A1">
        <w:tc>
          <w:tcPr>
            <w:tcW w:w="576" w:type="dxa"/>
            <w:vMerge/>
          </w:tcPr>
          <w:p w14:paraId="290F0A14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41025BD3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1289727A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Wage based Labor/manual work</w:t>
            </w:r>
          </w:p>
        </w:tc>
        <w:tc>
          <w:tcPr>
            <w:tcW w:w="1252" w:type="dxa"/>
          </w:tcPr>
          <w:p w14:paraId="3DF972C2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867" w:rsidRPr="00F05FDC" w14:paraId="7BE593E3" w14:textId="77777777" w:rsidTr="000C41A1">
        <w:tc>
          <w:tcPr>
            <w:tcW w:w="576" w:type="dxa"/>
            <w:vMerge/>
          </w:tcPr>
          <w:p w14:paraId="1396A522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1549CBAB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4B170915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  <w:r w:rsidR="00E92514" w:rsidRPr="00F05FDC">
              <w:rPr>
                <w:rFonts w:ascii="Times New Roman" w:hAnsi="Times New Roman" w:cs="Times New Roman"/>
                <w:sz w:val="24"/>
                <w:szCs w:val="24"/>
              </w:rPr>
              <w:t>(specify</w:t>
            </w: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)………………………</w:t>
            </w:r>
          </w:p>
        </w:tc>
        <w:tc>
          <w:tcPr>
            <w:tcW w:w="1252" w:type="dxa"/>
          </w:tcPr>
          <w:p w14:paraId="4DC439AE" w14:textId="77777777" w:rsidR="009B2867" w:rsidRPr="00F05FDC" w:rsidRDefault="009B286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359771ED" w14:textId="77777777" w:rsidTr="000C41A1">
        <w:tc>
          <w:tcPr>
            <w:tcW w:w="576" w:type="dxa"/>
          </w:tcPr>
          <w:p w14:paraId="316756D7" w14:textId="77777777" w:rsidR="00DB45E1" w:rsidRPr="00F05FDC" w:rsidRDefault="001E6D6C" w:rsidP="00A72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728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93" w:type="dxa"/>
          </w:tcPr>
          <w:p w14:paraId="647B34D2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Family monthly income (NRS):</w:t>
            </w:r>
          </w:p>
        </w:tc>
        <w:tc>
          <w:tcPr>
            <w:tcW w:w="3229" w:type="dxa"/>
          </w:tcPr>
          <w:p w14:paraId="65A63766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34A83F76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50D148CF" w14:textId="77777777" w:rsidTr="000C41A1">
        <w:tc>
          <w:tcPr>
            <w:tcW w:w="576" w:type="dxa"/>
          </w:tcPr>
          <w:p w14:paraId="0DFA65B2" w14:textId="77777777" w:rsidR="00DB45E1" w:rsidRPr="00F05FDC" w:rsidRDefault="001E6D6C" w:rsidP="00A72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728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93" w:type="dxa"/>
          </w:tcPr>
          <w:p w14:paraId="5A1C13E9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istance to reach nearest health facility:</w:t>
            </w:r>
          </w:p>
        </w:tc>
        <w:tc>
          <w:tcPr>
            <w:tcW w:w="3229" w:type="dxa"/>
          </w:tcPr>
          <w:p w14:paraId="0234BEF8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3C8EE418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11FB68DF" w14:textId="77777777" w:rsidTr="000C41A1">
        <w:tc>
          <w:tcPr>
            <w:tcW w:w="576" w:type="dxa"/>
          </w:tcPr>
          <w:p w14:paraId="07E300BF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</w:tcPr>
          <w:p w14:paraId="2AA0672B" w14:textId="77777777" w:rsidR="00DB45E1" w:rsidRPr="00F05FDC" w:rsidRDefault="00170FC2" w:rsidP="00170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="00A12693"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 Walking distance:</w:t>
            </w:r>
          </w:p>
        </w:tc>
        <w:tc>
          <w:tcPr>
            <w:tcW w:w="3229" w:type="dxa"/>
          </w:tcPr>
          <w:p w14:paraId="66A2B6E8" w14:textId="77777777" w:rsidR="00DB45E1" w:rsidRPr="00F05FDC" w:rsidRDefault="00170FC2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…………. </w:t>
            </w:r>
            <w:r w:rsidR="00E92514" w:rsidRPr="00F05FD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our ……………… minutes </w:t>
            </w:r>
          </w:p>
        </w:tc>
        <w:tc>
          <w:tcPr>
            <w:tcW w:w="1252" w:type="dxa"/>
          </w:tcPr>
          <w:p w14:paraId="0B4FDDC4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4D3C0684" w14:textId="77777777" w:rsidTr="000C41A1">
        <w:tc>
          <w:tcPr>
            <w:tcW w:w="576" w:type="dxa"/>
          </w:tcPr>
          <w:p w14:paraId="74F2DD1E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</w:tcPr>
          <w:p w14:paraId="2419CB40" w14:textId="77777777" w:rsidR="00DB45E1" w:rsidRPr="00F05FDC" w:rsidRDefault="00170FC2" w:rsidP="00170F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By vehicle:</w:t>
            </w:r>
          </w:p>
        </w:tc>
        <w:tc>
          <w:tcPr>
            <w:tcW w:w="3229" w:type="dxa"/>
          </w:tcPr>
          <w:p w14:paraId="0C9719C4" w14:textId="77777777" w:rsidR="00DB45E1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…………….. hour………… minutes </w:t>
            </w:r>
          </w:p>
        </w:tc>
        <w:tc>
          <w:tcPr>
            <w:tcW w:w="1252" w:type="dxa"/>
          </w:tcPr>
          <w:p w14:paraId="1BC41A92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646EED35" w14:textId="77777777" w:rsidTr="000C41A1">
        <w:tc>
          <w:tcPr>
            <w:tcW w:w="576" w:type="dxa"/>
          </w:tcPr>
          <w:p w14:paraId="12D2C7A1" w14:textId="77777777" w:rsidR="00DB45E1" w:rsidRPr="00F05FDC" w:rsidRDefault="001E6D6C" w:rsidP="00A72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728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93" w:type="dxa"/>
          </w:tcPr>
          <w:p w14:paraId="3B411E84" w14:textId="77777777" w:rsidR="00DB45E1" w:rsidRPr="00F05FDC" w:rsidRDefault="00DB45E1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Place of delivery of last child:  </w:t>
            </w:r>
          </w:p>
        </w:tc>
        <w:tc>
          <w:tcPr>
            <w:tcW w:w="3229" w:type="dxa"/>
          </w:tcPr>
          <w:p w14:paraId="4C3C7C2E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</w:p>
        </w:tc>
        <w:tc>
          <w:tcPr>
            <w:tcW w:w="1252" w:type="dxa"/>
          </w:tcPr>
          <w:p w14:paraId="4774BC77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E1" w:rsidRPr="00F05FDC" w14:paraId="3ED142FA" w14:textId="77777777" w:rsidTr="000C41A1">
        <w:tc>
          <w:tcPr>
            <w:tcW w:w="576" w:type="dxa"/>
          </w:tcPr>
          <w:p w14:paraId="0E8EEB24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</w:tcPr>
          <w:p w14:paraId="1BDF723D" w14:textId="77777777" w:rsidR="00DB45E1" w:rsidRPr="00F05FDC" w:rsidRDefault="00DB45E1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662E3D70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Health facility </w:t>
            </w:r>
          </w:p>
        </w:tc>
        <w:tc>
          <w:tcPr>
            <w:tcW w:w="1252" w:type="dxa"/>
          </w:tcPr>
          <w:p w14:paraId="16F7E322" w14:textId="77777777" w:rsidR="00DB45E1" w:rsidRPr="00F05FDC" w:rsidRDefault="00DB45E1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D6C" w:rsidRPr="00F05FDC" w14:paraId="715589F9" w14:textId="77777777" w:rsidTr="000C41A1">
        <w:tc>
          <w:tcPr>
            <w:tcW w:w="576" w:type="dxa"/>
            <w:vMerge w:val="restart"/>
          </w:tcPr>
          <w:p w14:paraId="7D03506D" w14:textId="77777777" w:rsidR="001E6D6C" w:rsidRPr="00F05FDC" w:rsidRDefault="001E6D6C" w:rsidP="00A72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728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93" w:type="dxa"/>
            <w:vMerge w:val="restart"/>
          </w:tcPr>
          <w:p w14:paraId="03315D1D" w14:textId="77777777" w:rsidR="001E6D6C" w:rsidRPr="00F05FDC" w:rsidRDefault="001E6D6C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Have you visited health facility for ANC checkup during your last pregnancy?</w:t>
            </w:r>
          </w:p>
        </w:tc>
        <w:tc>
          <w:tcPr>
            <w:tcW w:w="3229" w:type="dxa"/>
          </w:tcPr>
          <w:p w14:paraId="17CDCA39" w14:textId="77777777" w:rsidR="001E6D6C" w:rsidRPr="00F05FDC" w:rsidRDefault="001E6D6C" w:rsidP="00170FC2">
            <w:pPr>
              <w:pStyle w:val="ListParagraph"/>
              <w:numPr>
                <w:ilvl w:val="0"/>
                <w:numId w:val="15"/>
              </w:numPr>
              <w:ind w:left="431"/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2" w:type="dxa"/>
          </w:tcPr>
          <w:p w14:paraId="4CD3B863" w14:textId="77777777" w:rsidR="001E6D6C" w:rsidRPr="00F05FDC" w:rsidRDefault="001E6D6C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D6C" w:rsidRPr="00F05FDC" w14:paraId="5A724518" w14:textId="77777777" w:rsidTr="000C41A1">
        <w:tc>
          <w:tcPr>
            <w:tcW w:w="576" w:type="dxa"/>
            <w:vMerge/>
          </w:tcPr>
          <w:p w14:paraId="799B17C1" w14:textId="77777777" w:rsidR="001E6D6C" w:rsidRPr="00F05FDC" w:rsidRDefault="001E6D6C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4DEB4285" w14:textId="77777777" w:rsidR="001E6D6C" w:rsidRPr="00F05FDC" w:rsidRDefault="001E6D6C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5563C873" w14:textId="77777777" w:rsidR="001E6D6C" w:rsidRPr="00F05FDC" w:rsidRDefault="001E6D6C" w:rsidP="00170FC2">
            <w:pPr>
              <w:pStyle w:val="ListParagraph"/>
              <w:numPr>
                <w:ilvl w:val="0"/>
                <w:numId w:val="15"/>
              </w:numPr>
              <w:ind w:left="431"/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52" w:type="dxa"/>
          </w:tcPr>
          <w:p w14:paraId="700DBF56" w14:textId="77777777" w:rsidR="001E6D6C" w:rsidRPr="00F05FDC" w:rsidRDefault="00EC05CB" w:rsidP="00A72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Go to Q. no. 11</w:t>
            </w:r>
            <w:r w:rsidR="00A728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70FC2" w:rsidRPr="00F05FDC" w14:paraId="47CF07BF" w14:textId="77777777" w:rsidTr="000C41A1">
        <w:tc>
          <w:tcPr>
            <w:tcW w:w="576" w:type="dxa"/>
            <w:vMerge w:val="restart"/>
          </w:tcPr>
          <w:p w14:paraId="6CD1977C" w14:textId="77777777" w:rsidR="00170FC2" w:rsidRPr="00F05FDC" w:rsidRDefault="00A7286A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293" w:type="dxa"/>
            <w:vMerge w:val="restart"/>
          </w:tcPr>
          <w:p w14:paraId="3FAD7439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If yes, how many times did you had ANC checkup during your last pregnancy?</w:t>
            </w:r>
          </w:p>
        </w:tc>
        <w:tc>
          <w:tcPr>
            <w:tcW w:w="3229" w:type="dxa"/>
          </w:tcPr>
          <w:p w14:paraId="7C507210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ne time</w:t>
            </w:r>
          </w:p>
        </w:tc>
        <w:tc>
          <w:tcPr>
            <w:tcW w:w="1252" w:type="dxa"/>
          </w:tcPr>
          <w:p w14:paraId="3534DB54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FC2" w:rsidRPr="00F05FDC" w14:paraId="2162DFAA" w14:textId="77777777" w:rsidTr="000C41A1">
        <w:tc>
          <w:tcPr>
            <w:tcW w:w="576" w:type="dxa"/>
            <w:vMerge/>
          </w:tcPr>
          <w:p w14:paraId="6C69093E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14948E15" w14:textId="77777777" w:rsidR="00170FC2" w:rsidRPr="00F05FDC" w:rsidRDefault="00170FC2" w:rsidP="00170F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221B672A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Two times </w:t>
            </w:r>
          </w:p>
        </w:tc>
        <w:tc>
          <w:tcPr>
            <w:tcW w:w="1252" w:type="dxa"/>
          </w:tcPr>
          <w:p w14:paraId="10517E31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FC2" w:rsidRPr="00F05FDC" w14:paraId="697C05D8" w14:textId="77777777" w:rsidTr="000C41A1">
        <w:tc>
          <w:tcPr>
            <w:tcW w:w="576" w:type="dxa"/>
            <w:vMerge/>
          </w:tcPr>
          <w:p w14:paraId="692B49A2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3CB4B3A1" w14:textId="77777777" w:rsidR="00170FC2" w:rsidRPr="00F05FDC" w:rsidRDefault="00170FC2" w:rsidP="00170F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7B5BF0EA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Three times </w:t>
            </w:r>
          </w:p>
        </w:tc>
        <w:tc>
          <w:tcPr>
            <w:tcW w:w="1252" w:type="dxa"/>
          </w:tcPr>
          <w:p w14:paraId="11364183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FC2" w:rsidRPr="00F05FDC" w14:paraId="0CE28A1F" w14:textId="77777777" w:rsidTr="000C41A1">
        <w:tc>
          <w:tcPr>
            <w:tcW w:w="576" w:type="dxa"/>
            <w:vMerge/>
          </w:tcPr>
          <w:p w14:paraId="55F925B4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52285C5B" w14:textId="77777777" w:rsidR="00170FC2" w:rsidRPr="00F05FDC" w:rsidRDefault="00170FC2" w:rsidP="00170F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716BF376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Four times </w:t>
            </w:r>
          </w:p>
        </w:tc>
        <w:tc>
          <w:tcPr>
            <w:tcW w:w="1252" w:type="dxa"/>
          </w:tcPr>
          <w:p w14:paraId="5567DEFE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FC2" w:rsidRPr="00F05FDC" w14:paraId="5DB1C356" w14:textId="77777777" w:rsidTr="000C41A1">
        <w:tc>
          <w:tcPr>
            <w:tcW w:w="576" w:type="dxa"/>
            <w:vMerge/>
          </w:tcPr>
          <w:p w14:paraId="69D9848D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58BF0564" w14:textId="77777777" w:rsidR="00170FC2" w:rsidRPr="00F05FDC" w:rsidRDefault="00170FC2" w:rsidP="00170F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333EA3F2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More than four times </w:t>
            </w:r>
          </w:p>
        </w:tc>
        <w:tc>
          <w:tcPr>
            <w:tcW w:w="1252" w:type="dxa"/>
          </w:tcPr>
          <w:p w14:paraId="052453DC" w14:textId="77777777" w:rsidR="00170FC2" w:rsidRPr="00F05FDC" w:rsidRDefault="00170FC2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B2E" w:rsidRPr="00F05FDC" w14:paraId="40881D3D" w14:textId="77777777" w:rsidTr="000C41A1">
        <w:tc>
          <w:tcPr>
            <w:tcW w:w="576" w:type="dxa"/>
            <w:vMerge w:val="restart"/>
          </w:tcPr>
          <w:p w14:paraId="079F9EBA" w14:textId="77777777" w:rsidR="00101B2E" w:rsidRPr="00F05FDC" w:rsidRDefault="001E6D6C" w:rsidP="00A72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728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93" w:type="dxa"/>
            <w:vMerge w:val="restart"/>
          </w:tcPr>
          <w:p w14:paraId="1198E8F1" w14:textId="77777777" w:rsidR="00101B2E" w:rsidRPr="00F05FDC" w:rsidRDefault="00101B2E" w:rsidP="00101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o you had Post-natal check-up during last delivery?</w:t>
            </w:r>
          </w:p>
        </w:tc>
        <w:tc>
          <w:tcPr>
            <w:tcW w:w="3229" w:type="dxa"/>
          </w:tcPr>
          <w:p w14:paraId="322D0ED6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2" w:type="dxa"/>
          </w:tcPr>
          <w:p w14:paraId="059F04CF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B2E" w:rsidRPr="00F05FDC" w14:paraId="24889D71" w14:textId="77777777" w:rsidTr="000C41A1">
        <w:tc>
          <w:tcPr>
            <w:tcW w:w="576" w:type="dxa"/>
            <w:vMerge/>
          </w:tcPr>
          <w:p w14:paraId="40D69529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0325243C" w14:textId="77777777" w:rsidR="00101B2E" w:rsidRPr="00F05FDC" w:rsidRDefault="00101B2E" w:rsidP="00170F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42EBB936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52" w:type="dxa"/>
          </w:tcPr>
          <w:p w14:paraId="682D14EC" w14:textId="77777777" w:rsidR="00101B2E" w:rsidRPr="00F05FDC" w:rsidRDefault="00EC05CB" w:rsidP="00A72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Go to Q. no.1</w:t>
            </w:r>
            <w:r w:rsidR="00A728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01B2E" w:rsidRPr="00F05FDC" w14:paraId="0FEE71CF" w14:textId="77777777" w:rsidTr="000C41A1">
        <w:tc>
          <w:tcPr>
            <w:tcW w:w="576" w:type="dxa"/>
            <w:vMerge w:val="restart"/>
          </w:tcPr>
          <w:p w14:paraId="280CCD9F" w14:textId="77777777" w:rsidR="00101B2E" w:rsidRPr="00F05FDC" w:rsidRDefault="001E6D6C" w:rsidP="00A72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728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93" w:type="dxa"/>
            <w:vMerge w:val="restart"/>
          </w:tcPr>
          <w:p w14:paraId="0E3910E0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If yes, how many times do you had PNC checkup during your last delivery? </w:t>
            </w:r>
          </w:p>
        </w:tc>
        <w:tc>
          <w:tcPr>
            <w:tcW w:w="3229" w:type="dxa"/>
          </w:tcPr>
          <w:p w14:paraId="3E49191F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One time check up </w:t>
            </w:r>
          </w:p>
        </w:tc>
        <w:tc>
          <w:tcPr>
            <w:tcW w:w="1252" w:type="dxa"/>
          </w:tcPr>
          <w:p w14:paraId="15559980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B2E" w:rsidRPr="00F05FDC" w14:paraId="10DBA9E9" w14:textId="77777777" w:rsidTr="000C41A1">
        <w:tc>
          <w:tcPr>
            <w:tcW w:w="576" w:type="dxa"/>
            <w:vMerge/>
          </w:tcPr>
          <w:p w14:paraId="4990CF6A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5371FEB5" w14:textId="77777777" w:rsidR="00101B2E" w:rsidRPr="00F05FDC" w:rsidRDefault="00101B2E" w:rsidP="00170F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5745407E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Two check up</w:t>
            </w:r>
          </w:p>
        </w:tc>
        <w:tc>
          <w:tcPr>
            <w:tcW w:w="1252" w:type="dxa"/>
          </w:tcPr>
          <w:p w14:paraId="16C7FA57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B2E" w:rsidRPr="00F05FDC" w14:paraId="09FA67F5" w14:textId="77777777" w:rsidTr="000C41A1">
        <w:tc>
          <w:tcPr>
            <w:tcW w:w="576" w:type="dxa"/>
            <w:vMerge/>
          </w:tcPr>
          <w:p w14:paraId="5611FC00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0AFD7A39" w14:textId="77777777" w:rsidR="00101B2E" w:rsidRPr="00F05FDC" w:rsidRDefault="00101B2E" w:rsidP="00170F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3946979A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Three check up </w:t>
            </w:r>
          </w:p>
        </w:tc>
        <w:tc>
          <w:tcPr>
            <w:tcW w:w="1252" w:type="dxa"/>
          </w:tcPr>
          <w:p w14:paraId="6432BFF1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B2E" w:rsidRPr="00F05FDC" w14:paraId="78C861A5" w14:textId="77777777" w:rsidTr="000C41A1">
        <w:tc>
          <w:tcPr>
            <w:tcW w:w="576" w:type="dxa"/>
            <w:vMerge/>
          </w:tcPr>
          <w:p w14:paraId="6672C897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5C863799" w14:textId="77777777" w:rsidR="00101B2E" w:rsidRPr="00F05FDC" w:rsidRDefault="00101B2E" w:rsidP="00170F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240FD442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More than three check up </w:t>
            </w:r>
          </w:p>
        </w:tc>
        <w:tc>
          <w:tcPr>
            <w:tcW w:w="1252" w:type="dxa"/>
          </w:tcPr>
          <w:p w14:paraId="0E4E9C21" w14:textId="77777777" w:rsidR="00101B2E" w:rsidRPr="00F05FDC" w:rsidRDefault="00101B2E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F91" w:rsidRPr="00F05FDC" w14:paraId="7D65D85E" w14:textId="77777777" w:rsidTr="000C41A1">
        <w:tc>
          <w:tcPr>
            <w:tcW w:w="576" w:type="dxa"/>
            <w:vMerge w:val="restart"/>
          </w:tcPr>
          <w:p w14:paraId="3A56F7F8" w14:textId="77777777" w:rsidR="004C0F91" w:rsidRPr="00F05FDC" w:rsidRDefault="004C0F91" w:rsidP="00A72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28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93" w:type="dxa"/>
            <w:vMerge w:val="restart"/>
          </w:tcPr>
          <w:p w14:paraId="3573B6D7" w14:textId="77777777" w:rsidR="004C0F91" w:rsidRPr="00F05FDC" w:rsidRDefault="00BD175A" w:rsidP="004C0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Smoking behavior  of respondent </w:t>
            </w:r>
          </w:p>
        </w:tc>
        <w:tc>
          <w:tcPr>
            <w:tcW w:w="3229" w:type="dxa"/>
          </w:tcPr>
          <w:p w14:paraId="333A3677" w14:textId="77777777" w:rsidR="004C0F91" w:rsidRPr="00F05FDC" w:rsidRDefault="004C0F91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2" w:type="dxa"/>
          </w:tcPr>
          <w:p w14:paraId="5B483D55" w14:textId="77777777" w:rsidR="004C0F91" w:rsidRPr="00F05FDC" w:rsidRDefault="004C0F91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F91" w:rsidRPr="00F05FDC" w14:paraId="4321DEC5" w14:textId="77777777" w:rsidTr="000C41A1">
        <w:tc>
          <w:tcPr>
            <w:tcW w:w="576" w:type="dxa"/>
            <w:vMerge/>
          </w:tcPr>
          <w:p w14:paraId="472A7CF8" w14:textId="77777777" w:rsidR="004C0F91" w:rsidRPr="00F05FDC" w:rsidRDefault="004C0F91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44090272" w14:textId="77777777" w:rsidR="004C0F91" w:rsidRPr="00F05FDC" w:rsidRDefault="004C0F91" w:rsidP="004C0F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28AFACC7" w14:textId="77777777" w:rsidR="004C0F91" w:rsidRPr="00F05FDC" w:rsidRDefault="004C0F91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52" w:type="dxa"/>
          </w:tcPr>
          <w:p w14:paraId="76840E34" w14:textId="77777777" w:rsidR="004C0F91" w:rsidRPr="00F05FDC" w:rsidRDefault="004C0F91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F91" w:rsidRPr="00F05FDC" w14:paraId="36F4DE20" w14:textId="77777777" w:rsidTr="000C41A1">
        <w:tc>
          <w:tcPr>
            <w:tcW w:w="576" w:type="dxa"/>
            <w:vMerge w:val="restart"/>
          </w:tcPr>
          <w:p w14:paraId="056C0B67" w14:textId="77777777" w:rsidR="004C0F91" w:rsidRPr="00F05FDC" w:rsidRDefault="004C0F91" w:rsidP="00A72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72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93" w:type="dxa"/>
            <w:vMerge w:val="restart"/>
          </w:tcPr>
          <w:p w14:paraId="1CFE2E1C" w14:textId="77777777" w:rsidR="004C0F91" w:rsidRPr="00F05FDC" w:rsidRDefault="004C0F91" w:rsidP="004C0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Alcoholic consumption </w:t>
            </w:r>
            <w:r w:rsidR="00BD175A"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 respondent </w:t>
            </w:r>
          </w:p>
        </w:tc>
        <w:tc>
          <w:tcPr>
            <w:tcW w:w="3229" w:type="dxa"/>
          </w:tcPr>
          <w:p w14:paraId="5E3BAAC8" w14:textId="77777777" w:rsidR="004C0F91" w:rsidRPr="00F05FDC" w:rsidRDefault="004C0F91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2" w:type="dxa"/>
          </w:tcPr>
          <w:p w14:paraId="3213A6DB" w14:textId="77777777" w:rsidR="004C0F91" w:rsidRPr="00F05FDC" w:rsidRDefault="004C0F91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F91" w:rsidRPr="00F05FDC" w14:paraId="0B810862" w14:textId="77777777" w:rsidTr="000C41A1">
        <w:tc>
          <w:tcPr>
            <w:tcW w:w="576" w:type="dxa"/>
            <w:vMerge/>
          </w:tcPr>
          <w:p w14:paraId="6AFA3ECD" w14:textId="77777777" w:rsidR="004C0F91" w:rsidRPr="00F05FDC" w:rsidRDefault="004C0F91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vMerge/>
          </w:tcPr>
          <w:p w14:paraId="1D481BC3" w14:textId="77777777" w:rsidR="004C0F91" w:rsidRPr="00F05FDC" w:rsidRDefault="004C0F91" w:rsidP="00170F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9" w:type="dxa"/>
          </w:tcPr>
          <w:p w14:paraId="725DC0DC" w14:textId="77777777" w:rsidR="004C0F91" w:rsidRPr="00F05FDC" w:rsidRDefault="004C0F91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52" w:type="dxa"/>
          </w:tcPr>
          <w:p w14:paraId="11BC9A88" w14:textId="77777777" w:rsidR="004C0F91" w:rsidRPr="00F05FDC" w:rsidRDefault="004C0F91" w:rsidP="00170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2B5B2F" w14:textId="77777777" w:rsidR="008D58F9" w:rsidRPr="00F05FDC" w:rsidRDefault="008D58F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4094"/>
        <w:gridCol w:w="2885"/>
        <w:gridCol w:w="1795"/>
      </w:tblGrid>
      <w:tr w:rsidR="003569D2" w:rsidRPr="00F05FDC" w14:paraId="70438E74" w14:textId="77777777" w:rsidTr="003569D2">
        <w:tc>
          <w:tcPr>
            <w:tcW w:w="9350" w:type="dxa"/>
            <w:gridSpan w:val="4"/>
          </w:tcPr>
          <w:p w14:paraId="4A561422" w14:textId="508DE642" w:rsidR="003569D2" w:rsidRPr="00F05FDC" w:rsidRDefault="003569D2" w:rsidP="003569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-2 Knowledge on Newborn care among mothers having child </w:t>
            </w:r>
            <w:r w:rsidR="00F43B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ounger </w:t>
            </w: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>than 24 months</w:t>
            </w:r>
          </w:p>
          <w:p w14:paraId="634F3225" w14:textId="77777777" w:rsidR="003569D2" w:rsidRPr="00F05FDC" w:rsidRDefault="003569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45E1" w:rsidRPr="00F05FDC" w14:paraId="7AFDAAA2" w14:textId="77777777" w:rsidTr="00C94D17">
        <w:tc>
          <w:tcPr>
            <w:tcW w:w="576" w:type="dxa"/>
          </w:tcPr>
          <w:p w14:paraId="6ABCF040" w14:textId="77777777" w:rsidR="00DB45E1" w:rsidRPr="00F05FDC" w:rsidRDefault="00DB45E1" w:rsidP="00DB45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094" w:type="dxa"/>
          </w:tcPr>
          <w:p w14:paraId="6D59A7AE" w14:textId="77777777" w:rsidR="00DB45E1" w:rsidRPr="00F05FDC" w:rsidRDefault="00DB45E1" w:rsidP="00DB45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885" w:type="dxa"/>
          </w:tcPr>
          <w:p w14:paraId="2382B5A6" w14:textId="77777777" w:rsidR="00DB45E1" w:rsidRPr="00F05FDC" w:rsidRDefault="00DB45E1" w:rsidP="00DB45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795" w:type="dxa"/>
          </w:tcPr>
          <w:p w14:paraId="687F6975" w14:textId="77777777" w:rsidR="00DB45E1" w:rsidRPr="00F05FDC" w:rsidRDefault="00DB45E1" w:rsidP="00DB45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8D58F9" w:rsidRPr="00F05FDC" w14:paraId="64FEB480" w14:textId="77777777" w:rsidTr="00C94D17">
        <w:tc>
          <w:tcPr>
            <w:tcW w:w="576" w:type="dxa"/>
            <w:vMerge w:val="restart"/>
          </w:tcPr>
          <w:p w14:paraId="7087EFBA" w14:textId="77777777" w:rsidR="008D58F9" w:rsidRPr="00F05FDC" w:rsidRDefault="005B1EA4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094" w:type="dxa"/>
            <w:vMerge w:val="restart"/>
          </w:tcPr>
          <w:p w14:paraId="2A049B8C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What is the period of neonate? </w:t>
            </w:r>
          </w:p>
        </w:tc>
        <w:tc>
          <w:tcPr>
            <w:tcW w:w="2885" w:type="dxa"/>
          </w:tcPr>
          <w:p w14:paraId="0DD00FC5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……………………….. days </w:t>
            </w:r>
          </w:p>
        </w:tc>
        <w:tc>
          <w:tcPr>
            <w:tcW w:w="1795" w:type="dxa"/>
          </w:tcPr>
          <w:p w14:paraId="01F9BE1B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31C1D8CC" w14:textId="77777777" w:rsidTr="00C94D17">
        <w:tc>
          <w:tcPr>
            <w:tcW w:w="576" w:type="dxa"/>
            <w:vMerge/>
          </w:tcPr>
          <w:p w14:paraId="1A5F702A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5A5EC7AF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11F68E8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795" w:type="dxa"/>
          </w:tcPr>
          <w:p w14:paraId="2D084813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99" w:rsidRPr="00F05FDC" w14:paraId="4459D73A" w14:textId="77777777" w:rsidTr="00C94D17">
        <w:tc>
          <w:tcPr>
            <w:tcW w:w="576" w:type="dxa"/>
            <w:vMerge w:val="restart"/>
          </w:tcPr>
          <w:p w14:paraId="74A6CB8E" w14:textId="5CB0D56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94" w:type="dxa"/>
            <w:vMerge w:val="restart"/>
          </w:tcPr>
          <w:p w14:paraId="3DDC0D0C" w14:textId="77777777" w:rsidR="000B5199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What are the essential newborn cares?</w:t>
            </w:r>
          </w:p>
          <w:p w14:paraId="3DED4A5E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ultiple responses)</w:t>
            </w:r>
          </w:p>
        </w:tc>
        <w:tc>
          <w:tcPr>
            <w:tcW w:w="2885" w:type="dxa"/>
          </w:tcPr>
          <w:p w14:paraId="534ADD27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Immediate wipe and warping baby</w:t>
            </w:r>
          </w:p>
        </w:tc>
        <w:tc>
          <w:tcPr>
            <w:tcW w:w="1795" w:type="dxa"/>
          </w:tcPr>
          <w:p w14:paraId="7A12F54F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99" w:rsidRPr="00F05FDC" w14:paraId="06C1CE72" w14:textId="77777777" w:rsidTr="00C94D17">
        <w:tc>
          <w:tcPr>
            <w:tcW w:w="576" w:type="dxa"/>
            <w:vMerge/>
          </w:tcPr>
          <w:p w14:paraId="45A2ABE7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0CA9A2F9" w14:textId="77777777" w:rsidR="000B5199" w:rsidRPr="00F05FDC" w:rsidRDefault="000B5199" w:rsidP="005D2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2DDED11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Hygienic cord cutting practice</w:t>
            </w:r>
          </w:p>
        </w:tc>
        <w:tc>
          <w:tcPr>
            <w:tcW w:w="1795" w:type="dxa"/>
          </w:tcPr>
          <w:p w14:paraId="76DC915F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99" w:rsidRPr="00F05FDC" w14:paraId="6D224CB7" w14:textId="77777777" w:rsidTr="00C94D17">
        <w:tc>
          <w:tcPr>
            <w:tcW w:w="576" w:type="dxa"/>
            <w:vMerge/>
          </w:tcPr>
          <w:p w14:paraId="5419924D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740E7839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A272441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Early initiation of breast feeding to newborn</w:t>
            </w:r>
          </w:p>
        </w:tc>
        <w:tc>
          <w:tcPr>
            <w:tcW w:w="1795" w:type="dxa"/>
          </w:tcPr>
          <w:p w14:paraId="7AA6D40F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99" w:rsidRPr="00F05FDC" w14:paraId="2DE72A7E" w14:textId="77777777" w:rsidTr="00C94D17">
        <w:tc>
          <w:tcPr>
            <w:tcW w:w="576" w:type="dxa"/>
            <w:vMerge/>
          </w:tcPr>
          <w:p w14:paraId="57E5FFB1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2D8F02D7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26CCE44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Place the baby in skin to skin contact </w:t>
            </w:r>
          </w:p>
        </w:tc>
        <w:tc>
          <w:tcPr>
            <w:tcW w:w="1795" w:type="dxa"/>
          </w:tcPr>
          <w:p w14:paraId="0331F095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99" w:rsidRPr="00F05FDC" w14:paraId="4636B51F" w14:textId="77777777" w:rsidTr="00C94D17">
        <w:tc>
          <w:tcPr>
            <w:tcW w:w="576" w:type="dxa"/>
            <w:vMerge/>
          </w:tcPr>
          <w:p w14:paraId="1855FD9E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35EF58B6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A2B0E71" w14:textId="77777777" w:rsidR="000B5199" w:rsidRPr="00F05FDC" w:rsidRDefault="000B5199" w:rsidP="000B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795" w:type="dxa"/>
          </w:tcPr>
          <w:p w14:paraId="20D5D41A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99" w:rsidRPr="00F05FDC" w14:paraId="6696F66B" w14:textId="77777777" w:rsidTr="00C94D17">
        <w:tc>
          <w:tcPr>
            <w:tcW w:w="576" w:type="dxa"/>
            <w:vMerge/>
          </w:tcPr>
          <w:p w14:paraId="3BCF51A2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1B7B98DC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FA3DDB3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(specify)………………</w:t>
            </w:r>
          </w:p>
        </w:tc>
        <w:tc>
          <w:tcPr>
            <w:tcW w:w="1795" w:type="dxa"/>
          </w:tcPr>
          <w:p w14:paraId="7C7D1B8D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6D5455CC" w14:textId="77777777" w:rsidTr="00C94D17">
        <w:tc>
          <w:tcPr>
            <w:tcW w:w="576" w:type="dxa"/>
            <w:vMerge w:val="restart"/>
          </w:tcPr>
          <w:p w14:paraId="48784D00" w14:textId="6B367F00" w:rsidR="008D58F9" w:rsidRPr="00F05FDC" w:rsidRDefault="005B1EA4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94" w:type="dxa"/>
            <w:vMerge w:val="restart"/>
          </w:tcPr>
          <w:p w14:paraId="4A2EC294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What are major benefits of essential newborn care to baby?</w:t>
            </w:r>
            <w:r w:rsidR="005D2F6C">
              <w:rPr>
                <w:rFonts w:ascii="Times New Roman" w:hAnsi="Times New Roman" w:cs="Times New Roman"/>
                <w:sz w:val="24"/>
                <w:szCs w:val="24"/>
              </w:rPr>
              <w:t xml:space="preserve"> (Multiple responses)</w:t>
            </w:r>
          </w:p>
        </w:tc>
        <w:tc>
          <w:tcPr>
            <w:tcW w:w="2885" w:type="dxa"/>
          </w:tcPr>
          <w:p w14:paraId="7EEB8FD6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Prevents newborn from hypothermia</w:t>
            </w:r>
          </w:p>
        </w:tc>
        <w:tc>
          <w:tcPr>
            <w:tcW w:w="1795" w:type="dxa"/>
          </w:tcPr>
          <w:p w14:paraId="2DFA1069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4D015BBB" w14:textId="77777777" w:rsidTr="00C94D17">
        <w:tc>
          <w:tcPr>
            <w:tcW w:w="576" w:type="dxa"/>
            <w:vMerge/>
          </w:tcPr>
          <w:p w14:paraId="576C6227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73FE537F" w14:textId="77777777" w:rsidR="008D58F9" w:rsidRPr="00F05FDC" w:rsidRDefault="008D58F9" w:rsidP="00D57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ED62D76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Prevents newborn from hypoglycemia</w:t>
            </w:r>
          </w:p>
        </w:tc>
        <w:tc>
          <w:tcPr>
            <w:tcW w:w="1795" w:type="dxa"/>
          </w:tcPr>
          <w:p w14:paraId="799B11A8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6546A00C" w14:textId="77777777" w:rsidTr="00C94D17">
        <w:tc>
          <w:tcPr>
            <w:tcW w:w="576" w:type="dxa"/>
            <w:vMerge/>
          </w:tcPr>
          <w:p w14:paraId="4828FEF5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67C9D7AA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5638CB8" w14:textId="77777777" w:rsidR="008D58F9" w:rsidRPr="00F05FDC" w:rsidRDefault="008D58F9" w:rsidP="00D57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Prevents newborn from Infections </w:t>
            </w:r>
          </w:p>
        </w:tc>
        <w:tc>
          <w:tcPr>
            <w:tcW w:w="1795" w:type="dxa"/>
          </w:tcPr>
          <w:p w14:paraId="171A4145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6657020B" w14:textId="77777777" w:rsidTr="00C94D17">
        <w:tc>
          <w:tcPr>
            <w:tcW w:w="576" w:type="dxa"/>
            <w:vMerge/>
          </w:tcPr>
          <w:p w14:paraId="6176DE19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28335AF2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534C50A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Prevents newborn from pneumonia</w:t>
            </w:r>
          </w:p>
        </w:tc>
        <w:tc>
          <w:tcPr>
            <w:tcW w:w="1795" w:type="dxa"/>
          </w:tcPr>
          <w:p w14:paraId="6477E347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99" w:rsidRPr="00F05FDC" w14:paraId="7F202F3B" w14:textId="77777777" w:rsidTr="00C94D17">
        <w:tc>
          <w:tcPr>
            <w:tcW w:w="576" w:type="dxa"/>
            <w:vMerge/>
          </w:tcPr>
          <w:p w14:paraId="32F64560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2CD04480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CE0A70F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795" w:type="dxa"/>
          </w:tcPr>
          <w:p w14:paraId="6175CC01" w14:textId="77777777" w:rsidR="000B5199" w:rsidRPr="00F05FDC" w:rsidRDefault="000B519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579AA361" w14:textId="77777777" w:rsidTr="00C94D17">
        <w:tc>
          <w:tcPr>
            <w:tcW w:w="576" w:type="dxa"/>
            <w:vMerge/>
          </w:tcPr>
          <w:p w14:paraId="10C0E7B8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538625EE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C69FC1E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(specify)………………….</w:t>
            </w:r>
          </w:p>
        </w:tc>
        <w:tc>
          <w:tcPr>
            <w:tcW w:w="1795" w:type="dxa"/>
          </w:tcPr>
          <w:p w14:paraId="68F9F0E0" w14:textId="77777777" w:rsidR="008D58F9" w:rsidRPr="00F05FDC" w:rsidRDefault="008D58F9" w:rsidP="00CA4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4B6687B9" w14:textId="77777777" w:rsidTr="00C94D17">
        <w:tc>
          <w:tcPr>
            <w:tcW w:w="576" w:type="dxa"/>
            <w:vMerge w:val="restart"/>
          </w:tcPr>
          <w:p w14:paraId="627AB08E" w14:textId="06FE57C8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94" w:type="dxa"/>
            <w:vMerge w:val="restart"/>
          </w:tcPr>
          <w:p w14:paraId="17D41C24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What are major neonate danger signs?</w:t>
            </w:r>
            <w:r w:rsidR="005D2F6C">
              <w:rPr>
                <w:rFonts w:ascii="Times New Roman" w:hAnsi="Times New Roman" w:cs="Times New Roman"/>
                <w:sz w:val="24"/>
                <w:szCs w:val="24"/>
              </w:rPr>
              <w:t xml:space="preserve"> (Multiple responses)</w:t>
            </w:r>
          </w:p>
        </w:tc>
        <w:tc>
          <w:tcPr>
            <w:tcW w:w="2885" w:type="dxa"/>
          </w:tcPr>
          <w:p w14:paraId="3F4861C7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Neonate unable to feed</w:t>
            </w:r>
          </w:p>
        </w:tc>
        <w:tc>
          <w:tcPr>
            <w:tcW w:w="1795" w:type="dxa"/>
          </w:tcPr>
          <w:p w14:paraId="56DBDAD2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36E70F24" w14:textId="77777777" w:rsidTr="00C94D17">
        <w:tc>
          <w:tcPr>
            <w:tcW w:w="576" w:type="dxa"/>
            <w:vMerge/>
          </w:tcPr>
          <w:p w14:paraId="3771B174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1FB1828A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7E9A1F9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unconsciousness,</w:t>
            </w:r>
          </w:p>
        </w:tc>
        <w:tc>
          <w:tcPr>
            <w:tcW w:w="1795" w:type="dxa"/>
          </w:tcPr>
          <w:p w14:paraId="58F7D65A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45B9C293" w14:textId="77777777" w:rsidTr="00C94D17">
        <w:tc>
          <w:tcPr>
            <w:tcW w:w="576" w:type="dxa"/>
            <w:vMerge/>
          </w:tcPr>
          <w:p w14:paraId="593CA6C0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06D60951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C301BAD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severe chest in drawing </w:t>
            </w:r>
          </w:p>
        </w:tc>
        <w:tc>
          <w:tcPr>
            <w:tcW w:w="1795" w:type="dxa"/>
          </w:tcPr>
          <w:p w14:paraId="3CA29EFA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574231E2" w14:textId="77777777" w:rsidTr="00C94D17">
        <w:tc>
          <w:tcPr>
            <w:tcW w:w="576" w:type="dxa"/>
            <w:vMerge/>
          </w:tcPr>
          <w:p w14:paraId="026A4E82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4352812E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F32A524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convulsion</w:t>
            </w:r>
          </w:p>
        </w:tc>
        <w:tc>
          <w:tcPr>
            <w:tcW w:w="1795" w:type="dxa"/>
          </w:tcPr>
          <w:p w14:paraId="64F64858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7450588C" w14:textId="77777777" w:rsidTr="00C94D17">
        <w:tc>
          <w:tcPr>
            <w:tcW w:w="576" w:type="dxa"/>
            <w:vMerge/>
          </w:tcPr>
          <w:p w14:paraId="218083BE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5A4AE54A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64B3CDA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fast breathing</w:t>
            </w:r>
          </w:p>
        </w:tc>
        <w:tc>
          <w:tcPr>
            <w:tcW w:w="1795" w:type="dxa"/>
          </w:tcPr>
          <w:p w14:paraId="0F6A1911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99" w:rsidRPr="00F05FDC" w14:paraId="35C52F27" w14:textId="77777777" w:rsidTr="00C94D17">
        <w:tc>
          <w:tcPr>
            <w:tcW w:w="576" w:type="dxa"/>
            <w:vMerge/>
          </w:tcPr>
          <w:p w14:paraId="4961D59D" w14:textId="77777777" w:rsidR="000B5199" w:rsidRPr="00F05FDC" w:rsidRDefault="000B519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494CD176" w14:textId="77777777" w:rsidR="000B5199" w:rsidRPr="00F05FDC" w:rsidRDefault="000B519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30C6526" w14:textId="77777777" w:rsidR="000B5199" w:rsidRPr="00F05FDC" w:rsidRDefault="000B519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795" w:type="dxa"/>
          </w:tcPr>
          <w:p w14:paraId="2D912F02" w14:textId="77777777" w:rsidR="000B5199" w:rsidRPr="00F05FDC" w:rsidRDefault="000B519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1D406840" w14:textId="77777777" w:rsidTr="00C94D17">
        <w:trPr>
          <w:trHeight w:val="286"/>
        </w:trPr>
        <w:tc>
          <w:tcPr>
            <w:tcW w:w="576" w:type="dxa"/>
            <w:vMerge/>
            <w:tcBorders>
              <w:bottom w:val="single" w:sz="4" w:space="0" w:color="auto"/>
            </w:tcBorders>
          </w:tcPr>
          <w:p w14:paraId="68AEB352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  <w:tcBorders>
              <w:bottom w:val="single" w:sz="4" w:space="0" w:color="auto"/>
            </w:tcBorders>
          </w:tcPr>
          <w:p w14:paraId="11224DE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14:paraId="6C14173F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(specify)………………..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9CCB4C9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2C633688" w14:textId="77777777" w:rsidTr="00C94D17">
        <w:tc>
          <w:tcPr>
            <w:tcW w:w="576" w:type="dxa"/>
            <w:vMerge w:val="restart"/>
          </w:tcPr>
          <w:p w14:paraId="4AEC21F0" w14:textId="79C5EF04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94" w:type="dxa"/>
            <w:vMerge w:val="restart"/>
          </w:tcPr>
          <w:p w14:paraId="5FDEC0FD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What are major causes of neonate danger signs? </w:t>
            </w:r>
            <w:r w:rsidR="005D2F6C">
              <w:rPr>
                <w:rFonts w:ascii="Times New Roman" w:hAnsi="Times New Roman" w:cs="Times New Roman"/>
                <w:sz w:val="24"/>
                <w:szCs w:val="24"/>
              </w:rPr>
              <w:t>(Multiple responses)</w:t>
            </w:r>
          </w:p>
        </w:tc>
        <w:tc>
          <w:tcPr>
            <w:tcW w:w="2885" w:type="dxa"/>
          </w:tcPr>
          <w:p w14:paraId="7F9E8AB7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Hypothermia</w:t>
            </w:r>
          </w:p>
        </w:tc>
        <w:tc>
          <w:tcPr>
            <w:tcW w:w="1795" w:type="dxa"/>
          </w:tcPr>
          <w:p w14:paraId="003C8266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5133E1BB" w14:textId="77777777" w:rsidTr="00C94D17">
        <w:tc>
          <w:tcPr>
            <w:tcW w:w="576" w:type="dxa"/>
            <w:vMerge/>
          </w:tcPr>
          <w:p w14:paraId="752FD114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4674D40B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AF77381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birth asphyxia</w:t>
            </w:r>
          </w:p>
        </w:tc>
        <w:tc>
          <w:tcPr>
            <w:tcW w:w="1795" w:type="dxa"/>
          </w:tcPr>
          <w:p w14:paraId="5216D69B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6793C6B9" w14:textId="77777777" w:rsidTr="00C94D17">
        <w:tc>
          <w:tcPr>
            <w:tcW w:w="576" w:type="dxa"/>
            <w:vMerge/>
          </w:tcPr>
          <w:p w14:paraId="4E67B294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7B3AA3F7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3B13085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low birth weight</w:t>
            </w:r>
          </w:p>
        </w:tc>
        <w:tc>
          <w:tcPr>
            <w:tcW w:w="1795" w:type="dxa"/>
          </w:tcPr>
          <w:p w14:paraId="0F9F267A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25A6DFB4" w14:textId="77777777" w:rsidTr="00C94D17">
        <w:tc>
          <w:tcPr>
            <w:tcW w:w="576" w:type="dxa"/>
            <w:vMerge/>
          </w:tcPr>
          <w:p w14:paraId="2B3B8E16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26C6A488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DA2B446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neonatal jaundice</w:t>
            </w:r>
          </w:p>
        </w:tc>
        <w:tc>
          <w:tcPr>
            <w:tcW w:w="1795" w:type="dxa"/>
          </w:tcPr>
          <w:p w14:paraId="55EAA41D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7EB47DB8" w14:textId="77777777" w:rsidTr="00C94D17">
        <w:tc>
          <w:tcPr>
            <w:tcW w:w="576" w:type="dxa"/>
            <w:vMerge/>
          </w:tcPr>
          <w:p w14:paraId="0DE0B6D7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00D2FD4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94C0003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infections</w:t>
            </w:r>
          </w:p>
        </w:tc>
        <w:tc>
          <w:tcPr>
            <w:tcW w:w="1795" w:type="dxa"/>
          </w:tcPr>
          <w:p w14:paraId="33A93DC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99" w:rsidRPr="00F05FDC" w14:paraId="7A8A92BB" w14:textId="77777777" w:rsidTr="00C94D17">
        <w:tc>
          <w:tcPr>
            <w:tcW w:w="576" w:type="dxa"/>
            <w:vMerge/>
          </w:tcPr>
          <w:p w14:paraId="6D47E80A" w14:textId="77777777" w:rsidR="000B5199" w:rsidRPr="00F05FDC" w:rsidRDefault="000B519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7A9DAC8F" w14:textId="77777777" w:rsidR="000B5199" w:rsidRPr="00F05FDC" w:rsidRDefault="000B519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DF1DD91" w14:textId="77777777" w:rsidR="000B5199" w:rsidRPr="00F05FDC" w:rsidRDefault="000B519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795" w:type="dxa"/>
          </w:tcPr>
          <w:p w14:paraId="12CDC1A5" w14:textId="77777777" w:rsidR="000B5199" w:rsidRPr="00F05FDC" w:rsidRDefault="000B519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34A217E3" w14:textId="77777777" w:rsidTr="00C94D17">
        <w:tc>
          <w:tcPr>
            <w:tcW w:w="576" w:type="dxa"/>
            <w:vMerge/>
          </w:tcPr>
          <w:p w14:paraId="312C0E30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022923D4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F502E10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(specify)………….</w:t>
            </w:r>
          </w:p>
        </w:tc>
        <w:tc>
          <w:tcPr>
            <w:tcW w:w="1795" w:type="dxa"/>
          </w:tcPr>
          <w:p w14:paraId="420428E8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37A45B8E" w14:textId="77777777" w:rsidTr="00C94D17">
        <w:tc>
          <w:tcPr>
            <w:tcW w:w="576" w:type="dxa"/>
            <w:vMerge w:val="restart"/>
          </w:tcPr>
          <w:p w14:paraId="497B1D81" w14:textId="003E3683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94" w:type="dxa"/>
            <w:vMerge w:val="restart"/>
          </w:tcPr>
          <w:p w14:paraId="1327C6FE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What material are safe to use to cut umbilical cord? </w:t>
            </w:r>
          </w:p>
        </w:tc>
        <w:tc>
          <w:tcPr>
            <w:tcW w:w="2885" w:type="dxa"/>
          </w:tcPr>
          <w:p w14:paraId="7809ABAD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Sterile blade </w:t>
            </w:r>
          </w:p>
        </w:tc>
        <w:tc>
          <w:tcPr>
            <w:tcW w:w="1795" w:type="dxa"/>
          </w:tcPr>
          <w:p w14:paraId="260C0EE6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590C4E08" w14:textId="77777777" w:rsidTr="00C94D17">
        <w:tc>
          <w:tcPr>
            <w:tcW w:w="576" w:type="dxa"/>
            <w:vMerge/>
          </w:tcPr>
          <w:p w14:paraId="375933C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7424F172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84FA889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795" w:type="dxa"/>
          </w:tcPr>
          <w:p w14:paraId="33016F01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18A7239B" w14:textId="77777777" w:rsidTr="00C94D17">
        <w:tc>
          <w:tcPr>
            <w:tcW w:w="576" w:type="dxa"/>
            <w:vMerge/>
          </w:tcPr>
          <w:p w14:paraId="481A6C7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38C0BA3F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4B5DDA0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(specify)………….</w:t>
            </w:r>
          </w:p>
        </w:tc>
        <w:tc>
          <w:tcPr>
            <w:tcW w:w="1795" w:type="dxa"/>
          </w:tcPr>
          <w:p w14:paraId="60041BB0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17B4C9D2" w14:textId="77777777" w:rsidTr="00C94D17">
        <w:tc>
          <w:tcPr>
            <w:tcW w:w="576" w:type="dxa"/>
            <w:vMerge w:val="restart"/>
          </w:tcPr>
          <w:p w14:paraId="5F0D9DAA" w14:textId="2B9E3F4A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94" w:type="dxa"/>
            <w:vMerge w:val="restart"/>
          </w:tcPr>
          <w:p w14:paraId="286670FB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What should be applied to umbilical stump after </w:t>
            </w:r>
            <w:r w:rsidR="008325BB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cut?</w:t>
            </w:r>
          </w:p>
        </w:tc>
        <w:tc>
          <w:tcPr>
            <w:tcW w:w="2885" w:type="dxa"/>
          </w:tcPr>
          <w:p w14:paraId="7D090813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Chlorhexidine gel/antibiotic ointment applied to cord stump</w:t>
            </w:r>
          </w:p>
        </w:tc>
        <w:tc>
          <w:tcPr>
            <w:tcW w:w="1795" w:type="dxa"/>
          </w:tcPr>
          <w:p w14:paraId="5E87B843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17D78491" w14:textId="77777777" w:rsidTr="00C94D17">
        <w:tc>
          <w:tcPr>
            <w:tcW w:w="576" w:type="dxa"/>
            <w:vMerge/>
          </w:tcPr>
          <w:p w14:paraId="0DAF2AD9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140B8B18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9E3DD68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Butter/Oil (cooking oil)</w:t>
            </w:r>
          </w:p>
        </w:tc>
        <w:tc>
          <w:tcPr>
            <w:tcW w:w="1795" w:type="dxa"/>
          </w:tcPr>
          <w:p w14:paraId="55B18F69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20356AD3" w14:textId="77777777" w:rsidTr="00C94D17">
        <w:tc>
          <w:tcPr>
            <w:tcW w:w="576" w:type="dxa"/>
            <w:vMerge/>
          </w:tcPr>
          <w:p w14:paraId="420564D9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63FABF2F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5854C90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Turmeric powder</w:t>
            </w:r>
          </w:p>
        </w:tc>
        <w:tc>
          <w:tcPr>
            <w:tcW w:w="1795" w:type="dxa"/>
          </w:tcPr>
          <w:p w14:paraId="05D6E5AA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2BDC2AD6" w14:textId="77777777" w:rsidTr="00C94D17">
        <w:tc>
          <w:tcPr>
            <w:tcW w:w="576" w:type="dxa"/>
            <w:vMerge/>
          </w:tcPr>
          <w:p w14:paraId="3C4FDFBE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5F47539D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E5F94D6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o not apply anything</w:t>
            </w:r>
          </w:p>
        </w:tc>
        <w:tc>
          <w:tcPr>
            <w:tcW w:w="1795" w:type="dxa"/>
          </w:tcPr>
          <w:p w14:paraId="43DDB7A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4C4F2E59" w14:textId="77777777" w:rsidTr="00C94D17">
        <w:tc>
          <w:tcPr>
            <w:tcW w:w="576" w:type="dxa"/>
            <w:vMerge/>
          </w:tcPr>
          <w:p w14:paraId="3864160E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72AEE768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AF07632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1795" w:type="dxa"/>
          </w:tcPr>
          <w:p w14:paraId="35F327EB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03BC014F" w14:textId="77777777" w:rsidTr="00C94D17">
        <w:tc>
          <w:tcPr>
            <w:tcW w:w="576" w:type="dxa"/>
            <w:vMerge w:val="restart"/>
          </w:tcPr>
          <w:p w14:paraId="14B1ED38" w14:textId="20FA2BDB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4094" w:type="dxa"/>
            <w:vMerge w:val="restart"/>
          </w:tcPr>
          <w:p w14:paraId="08E62B81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What are neonate eye infection danger signs?</w:t>
            </w:r>
            <w:r w:rsidR="005D2F6C">
              <w:rPr>
                <w:rFonts w:ascii="Times New Roman" w:hAnsi="Times New Roman" w:cs="Times New Roman"/>
                <w:sz w:val="24"/>
                <w:szCs w:val="24"/>
              </w:rPr>
              <w:t xml:space="preserve"> (Multiple responses)</w:t>
            </w:r>
          </w:p>
        </w:tc>
        <w:tc>
          <w:tcPr>
            <w:tcW w:w="2885" w:type="dxa"/>
          </w:tcPr>
          <w:p w14:paraId="011FA326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eye discharge</w:t>
            </w:r>
          </w:p>
        </w:tc>
        <w:tc>
          <w:tcPr>
            <w:tcW w:w="1795" w:type="dxa"/>
          </w:tcPr>
          <w:p w14:paraId="35C28D85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5B5FA44E" w14:textId="77777777" w:rsidTr="00C94D17">
        <w:tc>
          <w:tcPr>
            <w:tcW w:w="576" w:type="dxa"/>
            <w:vMerge/>
          </w:tcPr>
          <w:p w14:paraId="5E8AF868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14689D47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C666B10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reddening of eye</w:t>
            </w:r>
          </w:p>
        </w:tc>
        <w:tc>
          <w:tcPr>
            <w:tcW w:w="1795" w:type="dxa"/>
          </w:tcPr>
          <w:p w14:paraId="5025F61D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4CA30CE2" w14:textId="77777777" w:rsidTr="00C94D17">
        <w:tc>
          <w:tcPr>
            <w:tcW w:w="576" w:type="dxa"/>
            <w:vMerge/>
          </w:tcPr>
          <w:p w14:paraId="7F2F2225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4E3DCF2A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441637D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swollen eye</w:t>
            </w:r>
          </w:p>
        </w:tc>
        <w:tc>
          <w:tcPr>
            <w:tcW w:w="1795" w:type="dxa"/>
          </w:tcPr>
          <w:p w14:paraId="4B927519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6C508A95" w14:textId="77777777" w:rsidTr="00C94D17">
        <w:tc>
          <w:tcPr>
            <w:tcW w:w="576" w:type="dxa"/>
            <w:vMerge/>
          </w:tcPr>
          <w:p w14:paraId="26321AE9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6B3F2A31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14299ED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1795" w:type="dxa"/>
          </w:tcPr>
          <w:p w14:paraId="23180A51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5585D52F" w14:textId="77777777" w:rsidTr="00C94D17">
        <w:tc>
          <w:tcPr>
            <w:tcW w:w="576" w:type="dxa"/>
            <w:vMerge w:val="restart"/>
          </w:tcPr>
          <w:p w14:paraId="68E16911" w14:textId="3067D294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4094" w:type="dxa"/>
            <w:vMerge w:val="restart"/>
          </w:tcPr>
          <w:p w14:paraId="2A88A398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o you have knowledge regarding when to start the first breast feeding?</w:t>
            </w:r>
          </w:p>
        </w:tc>
        <w:tc>
          <w:tcPr>
            <w:tcW w:w="2885" w:type="dxa"/>
          </w:tcPr>
          <w:p w14:paraId="56F8BFB4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5" w:type="dxa"/>
          </w:tcPr>
          <w:p w14:paraId="1FDF5327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6A9FFFA0" w14:textId="77777777" w:rsidTr="00C94D17">
        <w:tc>
          <w:tcPr>
            <w:tcW w:w="576" w:type="dxa"/>
            <w:vMerge/>
          </w:tcPr>
          <w:p w14:paraId="0A5059FF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47995105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FC60E4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95" w:type="dxa"/>
          </w:tcPr>
          <w:p w14:paraId="4C1F5F83" w14:textId="5C6EE93B" w:rsidR="008D58F9" w:rsidRPr="00F05FDC" w:rsidRDefault="001A27A1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Go to Q.no.21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58F9" w:rsidRPr="00F05FDC" w14:paraId="1CA12355" w14:textId="77777777" w:rsidTr="00C94D17">
        <w:tc>
          <w:tcPr>
            <w:tcW w:w="576" w:type="dxa"/>
          </w:tcPr>
          <w:p w14:paraId="171E9191" w14:textId="6298CCEB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94" w:type="dxa"/>
          </w:tcPr>
          <w:p w14:paraId="0AC3257F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If yes, please mention the time to start the first breast feeding after birth. </w:t>
            </w:r>
          </w:p>
        </w:tc>
        <w:tc>
          <w:tcPr>
            <w:tcW w:w="2885" w:type="dxa"/>
          </w:tcPr>
          <w:p w14:paraId="7B8226FD" w14:textId="77777777" w:rsidR="008D58F9" w:rsidRDefault="00473BE5" w:rsidP="001B5123">
            <w:pPr>
              <w:pStyle w:val="ListParagraph"/>
              <w:numPr>
                <w:ilvl w:val="0"/>
                <w:numId w:val="17"/>
              </w:numPr>
              <w:ind w:left="2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in an hour of birth </w:t>
            </w:r>
          </w:p>
          <w:p w14:paraId="4B1EBE68" w14:textId="77777777" w:rsidR="00473BE5" w:rsidRPr="00473BE5" w:rsidRDefault="00473BE5" w:rsidP="001B5123">
            <w:pPr>
              <w:pStyle w:val="ListParagraph"/>
              <w:numPr>
                <w:ilvl w:val="0"/>
                <w:numId w:val="17"/>
              </w:numPr>
              <w:ind w:left="2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ter an hour of birth </w:t>
            </w:r>
          </w:p>
        </w:tc>
        <w:tc>
          <w:tcPr>
            <w:tcW w:w="1795" w:type="dxa"/>
          </w:tcPr>
          <w:p w14:paraId="757B776A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37CE3B00" w14:textId="77777777" w:rsidTr="00C94D17">
        <w:tc>
          <w:tcPr>
            <w:tcW w:w="576" w:type="dxa"/>
            <w:vMerge w:val="restart"/>
          </w:tcPr>
          <w:p w14:paraId="6CD5373D" w14:textId="0C2C30B4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94" w:type="dxa"/>
            <w:vMerge w:val="restart"/>
          </w:tcPr>
          <w:p w14:paraId="4AB50450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Do you have information regarding how many times newborn should breast fed in 24 hours? </w:t>
            </w:r>
          </w:p>
        </w:tc>
        <w:tc>
          <w:tcPr>
            <w:tcW w:w="2885" w:type="dxa"/>
          </w:tcPr>
          <w:p w14:paraId="1D73534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95" w:type="dxa"/>
          </w:tcPr>
          <w:p w14:paraId="6C4F431A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2881FA0F" w14:textId="77777777" w:rsidTr="00C94D17">
        <w:tc>
          <w:tcPr>
            <w:tcW w:w="576" w:type="dxa"/>
            <w:vMerge/>
          </w:tcPr>
          <w:p w14:paraId="7DBA40E5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6D587F7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71FA045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95" w:type="dxa"/>
          </w:tcPr>
          <w:p w14:paraId="13546A62" w14:textId="77330345" w:rsidR="008D58F9" w:rsidRPr="00F05FDC" w:rsidRDefault="001A27A1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Go to Q. no.21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D58F9" w:rsidRPr="00F05FDC" w14:paraId="07B4B069" w14:textId="77777777" w:rsidTr="00C94D17">
        <w:tc>
          <w:tcPr>
            <w:tcW w:w="576" w:type="dxa"/>
          </w:tcPr>
          <w:p w14:paraId="1D62DDBB" w14:textId="65BD6A73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94" w:type="dxa"/>
          </w:tcPr>
          <w:p w14:paraId="74E0FEF6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If yes, please mention how many times newborn should breast fed within 24 hours?</w:t>
            </w:r>
          </w:p>
        </w:tc>
        <w:tc>
          <w:tcPr>
            <w:tcW w:w="2885" w:type="dxa"/>
          </w:tcPr>
          <w:p w14:paraId="76A20DC3" w14:textId="77777777" w:rsidR="008D58F9" w:rsidRDefault="002714FD" w:rsidP="002714FD">
            <w:pPr>
              <w:pStyle w:val="ListParagraph"/>
              <w:numPr>
                <w:ilvl w:val="0"/>
                <w:numId w:val="16"/>
              </w:numPr>
              <w:ind w:left="34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times a day and 4 times a night </w:t>
            </w:r>
          </w:p>
          <w:p w14:paraId="41F6EF58" w14:textId="77777777" w:rsidR="002714FD" w:rsidRDefault="002714FD" w:rsidP="002714FD">
            <w:pPr>
              <w:pStyle w:val="ListParagraph"/>
              <w:numPr>
                <w:ilvl w:val="0"/>
                <w:numId w:val="16"/>
              </w:numPr>
              <w:ind w:left="34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  <w:p w14:paraId="3948E666" w14:textId="77777777" w:rsidR="002714FD" w:rsidRPr="002714FD" w:rsidRDefault="002714FD" w:rsidP="002714FD">
            <w:pPr>
              <w:pStyle w:val="ListParagraph"/>
              <w:numPr>
                <w:ilvl w:val="0"/>
                <w:numId w:val="16"/>
              </w:numPr>
              <w:ind w:left="34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795" w:type="dxa"/>
          </w:tcPr>
          <w:p w14:paraId="3CBBB251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1F6A614A" w14:textId="77777777" w:rsidTr="00C94D17">
        <w:tc>
          <w:tcPr>
            <w:tcW w:w="576" w:type="dxa"/>
            <w:vMerge w:val="restart"/>
          </w:tcPr>
          <w:p w14:paraId="39E05D99" w14:textId="3FFE6276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94" w:type="dxa"/>
            <w:vMerge w:val="restart"/>
          </w:tcPr>
          <w:p w14:paraId="6F738BEC" w14:textId="77777777" w:rsidR="00C94D17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o you have information regarding exclusive breast feeding?</w:t>
            </w:r>
            <w:r w:rsidR="00C94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5" w:type="dxa"/>
          </w:tcPr>
          <w:p w14:paraId="3ECBD8AB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95" w:type="dxa"/>
          </w:tcPr>
          <w:p w14:paraId="2D43DC62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11835CCA" w14:textId="77777777" w:rsidTr="00C94D17">
        <w:tc>
          <w:tcPr>
            <w:tcW w:w="576" w:type="dxa"/>
            <w:vMerge/>
          </w:tcPr>
          <w:p w14:paraId="4F230483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0D70EB03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FF48843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5" w:type="dxa"/>
          </w:tcPr>
          <w:p w14:paraId="231C58B2" w14:textId="34F7D44D" w:rsidR="008D58F9" w:rsidRPr="00F05FDC" w:rsidRDefault="001A27A1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Go to Q.no.21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E588B" w:rsidRPr="00F05FDC" w14:paraId="0C319C93" w14:textId="77777777" w:rsidTr="00C94D17">
        <w:tc>
          <w:tcPr>
            <w:tcW w:w="576" w:type="dxa"/>
            <w:vMerge w:val="restart"/>
          </w:tcPr>
          <w:p w14:paraId="778B66BB" w14:textId="275958E1" w:rsidR="00CE588B" w:rsidRPr="00F05FDC" w:rsidRDefault="00CE588B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94" w:type="dxa"/>
            <w:vMerge w:val="restart"/>
          </w:tcPr>
          <w:p w14:paraId="39F0FA5C" w14:textId="77777777" w:rsidR="00CE588B" w:rsidRPr="00F05FDC" w:rsidRDefault="00CE588B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If yes, what is the period of exclusive breast feeding? </w:t>
            </w:r>
          </w:p>
        </w:tc>
        <w:tc>
          <w:tcPr>
            <w:tcW w:w="2885" w:type="dxa"/>
          </w:tcPr>
          <w:p w14:paraId="6CC180F3" w14:textId="77777777" w:rsidR="00CE588B" w:rsidRPr="00F05FDC" w:rsidRDefault="00CE588B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6 months </w:t>
            </w:r>
          </w:p>
        </w:tc>
        <w:tc>
          <w:tcPr>
            <w:tcW w:w="1795" w:type="dxa"/>
          </w:tcPr>
          <w:p w14:paraId="567CC8D6" w14:textId="77777777" w:rsidR="00CE588B" w:rsidRPr="00F05FDC" w:rsidRDefault="00CE588B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88B" w:rsidRPr="00F05FDC" w14:paraId="23D85ECC" w14:textId="77777777" w:rsidTr="00C94D17">
        <w:tc>
          <w:tcPr>
            <w:tcW w:w="576" w:type="dxa"/>
            <w:vMerge/>
          </w:tcPr>
          <w:p w14:paraId="66507D48" w14:textId="77777777" w:rsidR="00CE588B" w:rsidRPr="00F05FDC" w:rsidRDefault="00CE588B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38E310BE" w14:textId="77777777" w:rsidR="00CE588B" w:rsidRPr="00F05FDC" w:rsidRDefault="00CE588B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A061DD7" w14:textId="77777777" w:rsidR="00CE588B" w:rsidRPr="00F05FDC" w:rsidRDefault="00CE588B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795" w:type="dxa"/>
          </w:tcPr>
          <w:p w14:paraId="57B3B29F" w14:textId="77777777" w:rsidR="00CE588B" w:rsidRPr="00F05FDC" w:rsidRDefault="00CE588B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88B" w:rsidRPr="00F05FDC" w14:paraId="37FF3D98" w14:textId="77777777" w:rsidTr="00C94D17">
        <w:tc>
          <w:tcPr>
            <w:tcW w:w="576" w:type="dxa"/>
            <w:vMerge/>
          </w:tcPr>
          <w:p w14:paraId="3EB97434" w14:textId="77777777" w:rsidR="00CE588B" w:rsidRPr="00F05FDC" w:rsidRDefault="00CE588B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6BABBC4A" w14:textId="77777777" w:rsidR="00CE588B" w:rsidRPr="00F05FDC" w:rsidRDefault="00CE588B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6635513" w14:textId="77777777" w:rsidR="00CE588B" w:rsidRPr="00F05FDC" w:rsidRDefault="00CE588B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……….</w:t>
            </w:r>
          </w:p>
        </w:tc>
        <w:tc>
          <w:tcPr>
            <w:tcW w:w="1795" w:type="dxa"/>
          </w:tcPr>
          <w:p w14:paraId="1BC38CDA" w14:textId="77777777" w:rsidR="00CE588B" w:rsidRPr="00F05FDC" w:rsidRDefault="00CE588B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3837C797" w14:textId="77777777" w:rsidTr="00C94D17">
        <w:tc>
          <w:tcPr>
            <w:tcW w:w="576" w:type="dxa"/>
            <w:vMerge w:val="restart"/>
          </w:tcPr>
          <w:p w14:paraId="55EAC51D" w14:textId="62DDBC0C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94" w:type="dxa"/>
            <w:vMerge w:val="restart"/>
          </w:tcPr>
          <w:p w14:paraId="2A98BBA8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o you have information regarding minimum sleep time for newborn baby?</w:t>
            </w:r>
          </w:p>
        </w:tc>
        <w:tc>
          <w:tcPr>
            <w:tcW w:w="2885" w:type="dxa"/>
          </w:tcPr>
          <w:p w14:paraId="4063F8DE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95" w:type="dxa"/>
          </w:tcPr>
          <w:p w14:paraId="564F3882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5BF62EB2" w14:textId="77777777" w:rsidTr="00C94D17">
        <w:tc>
          <w:tcPr>
            <w:tcW w:w="576" w:type="dxa"/>
            <w:vMerge/>
          </w:tcPr>
          <w:p w14:paraId="4EF0C911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065E6985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F02CCB5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95" w:type="dxa"/>
          </w:tcPr>
          <w:p w14:paraId="59744133" w14:textId="066F7355" w:rsidR="008D58F9" w:rsidRPr="00F05FDC" w:rsidRDefault="001A27A1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Go to Q.no.21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D58F9" w:rsidRPr="00F05FDC" w14:paraId="47D7BC46" w14:textId="77777777" w:rsidTr="00C94D17">
        <w:tc>
          <w:tcPr>
            <w:tcW w:w="576" w:type="dxa"/>
          </w:tcPr>
          <w:p w14:paraId="0E6A5575" w14:textId="4C7460FE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94" w:type="dxa"/>
          </w:tcPr>
          <w:p w14:paraId="205D2779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If yes, what is the minimum sleep time for newborn baby?</w:t>
            </w:r>
          </w:p>
        </w:tc>
        <w:tc>
          <w:tcPr>
            <w:tcW w:w="2885" w:type="dxa"/>
          </w:tcPr>
          <w:p w14:paraId="30C008C0" w14:textId="77777777" w:rsidR="008D58F9" w:rsidRDefault="000D7901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)……………</w:t>
            </w:r>
          </w:p>
          <w:p w14:paraId="521C85A4" w14:textId="77777777" w:rsidR="000D7901" w:rsidRPr="00F05FDC" w:rsidRDefault="000D7901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) Don’t know </w:t>
            </w:r>
          </w:p>
        </w:tc>
        <w:tc>
          <w:tcPr>
            <w:tcW w:w="1795" w:type="dxa"/>
          </w:tcPr>
          <w:p w14:paraId="2B3FC0E4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F6C" w:rsidRPr="00F05FDC" w14:paraId="3F0755DE" w14:textId="77777777" w:rsidTr="00C94D17">
        <w:tc>
          <w:tcPr>
            <w:tcW w:w="576" w:type="dxa"/>
          </w:tcPr>
          <w:p w14:paraId="3A5EB447" w14:textId="1D634E05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94" w:type="dxa"/>
            <w:vMerge w:val="restart"/>
          </w:tcPr>
          <w:p w14:paraId="5E36E261" w14:textId="77777777" w:rsidR="005D2F6C" w:rsidRPr="00F05FDC" w:rsidRDefault="005D2F6C" w:rsidP="005D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What vaccine are given to newborn baby in the first month of birth? </w:t>
            </w:r>
          </w:p>
        </w:tc>
        <w:tc>
          <w:tcPr>
            <w:tcW w:w="2885" w:type="dxa"/>
          </w:tcPr>
          <w:p w14:paraId="7A97943A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795" w:type="dxa"/>
          </w:tcPr>
          <w:p w14:paraId="241E71FA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F6C" w:rsidRPr="00F05FDC" w14:paraId="48489831" w14:textId="77777777" w:rsidTr="00C94D17">
        <w:tc>
          <w:tcPr>
            <w:tcW w:w="576" w:type="dxa"/>
            <w:vMerge w:val="restart"/>
          </w:tcPr>
          <w:p w14:paraId="1775FB85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243ED6F0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9C882D1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PT-</w:t>
            </w:r>
            <w:proofErr w:type="spellStart"/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HepB</w:t>
            </w:r>
            <w:proofErr w:type="spellEnd"/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HiB</w:t>
            </w:r>
            <w:proofErr w:type="spellEnd"/>
          </w:p>
        </w:tc>
        <w:tc>
          <w:tcPr>
            <w:tcW w:w="1795" w:type="dxa"/>
          </w:tcPr>
          <w:p w14:paraId="3C4F464C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F6C" w:rsidRPr="00F05FDC" w14:paraId="330BF784" w14:textId="77777777" w:rsidTr="00C94D17">
        <w:tc>
          <w:tcPr>
            <w:tcW w:w="576" w:type="dxa"/>
            <w:vMerge/>
          </w:tcPr>
          <w:p w14:paraId="24036DB0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3293C344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9B6E8BC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Oral Polio vaccine </w:t>
            </w:r>
          </w:p>
        </w:tc>
        <w:tc>
          <w:tcPr>
            <w:tcW w:w="1795" w:type="dxa"/>
          </w:tcPr>
          <w:p w14:paraId="290B56C1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F6C" w:rsidRPr="00F05FDC" w14:paraId="1234B531" w14:textId="77777777" w:rsidTr="00C94D17">
        <w:tc>
          <w:tcPr>
            <w:tcW w:w="576" w:type="dxa"/>
            <w:vMerge/>
          </w:tcPr>
          <w:p w14:paraId="6D234EC7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7E922199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71FEDC8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Pneumococcal conjugate  vaccine </w:t>
            </w:r>
          </w:p>
        </w:tc>
        <w:tc>
          <w:tcPr>
            <w:tcW w:w="1795" w:type="dxa"/>
          </w:tcPr>
          <w:p w14:paraId="2EF1ED98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F6C" w:rsidRPr="00F05FDC" w14:paraId="540A3BF9" w14:textId="77777777" w:rsidTr="00C94D17">
        <w:tc>
          <w:tcPr>
            <w:tcW w:w="576" w:type="dxa"/>
            <w:vMerge/>
          </w:tcPr>
          <w:p w14:paraId="0B17CB88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2AE7D2C2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A8D38B7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Measles-Rubella</w:t>
            </w:r>
          </w:p>
        </w:tc>
        <w:tc>
          <w:tcPr>
            <w:tcW w:w="1795" w:type="dxa"/>
          </w:tcPr>
          <w:p w14:paraId="36C58EF6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F6C" w:rsidRPr="00F05FDC" w14:paraId="1EC3FE55" w14:textId="77777777" w:rsidTr="00C94D17">
        <w:tc>
          <w:tcPr>
            <w:tcW w:w="576" w:type="dxa"/>
            <w:vMerge/>
          </w:tcPr>
          <w:p w14:paraId="27AB99AC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7D3329A2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ED11700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Japanese Encephalitis </w:t>
            </w:r>
          </w:p>
        </w:tc>
        <w:tc>
          <w:tcPr>
            <w:tcW w:w="1795" w:type="dxa"/>
          </w:tcPr>
          <w:p w14:paraId="266C2B40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F6C" w:rsidRPr="00F05FDC" w14:paraId="14A5CD79" w14:textId="77777777" w:rsidTr="00C94D17">
        <w:tc>
          <w:tcPr>
            <w:tcW w:w="576" w:type="dxa"/>
            <w:vMerge/>
          </w:tcPr>
          <w:p w14:paraId="6000D2AD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1A9F21D9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5E243FE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(specify )</w:t>
            </w:r>
          </w:p>
        </w:tc>
        <w:tc>
          <w:tcPr>
            <w:tcW w:w="1795" w:type="dxa"/>
          </w:tcPr>
          <w:p w14:paraId="34575006" w14:textId="77777777" w:rsidR="005D2F6C" w:rsidRPr="00F05FDC" w:rsidRDefault="005D2F6C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1EDFE37C" w14:textId="77777777" w:rsidTr="00C94D17">
        <w:tc>
          <w:tcPr>
            <w:tcW w:w="576" w:type="dxa"/>
          </w:tcPr>
          <w:p w14:paraId="37C865E3" w14:textId="0A313FDD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094" w:type="dxa"/>
          </w:tcPr>
          <w:p w14:paraId="1DF98185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What is the minimum times of postnatal visit of newborn baby? </w:t>
            </w:r>
          </w:p>
        </w:tc>
        <w:tc>
          <w:tcPr>
            <w:tcW w:w="2885" w:type="dxa"/>
          </w:tcPr>
          <w:p w14:paraId="07EA8CCF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288B3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…………………….</w:t>
            </w:r>
          </w:p>
        </w:tc>
        <w:tc>
          <w:tcPr>
            <w:tcW w:w="1795" w:type="dxa"/>
          </w:tcPr>
          <w:p w14:paraId="4A7252D0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38EEBD48" w14:textId="77777777" w:rsidTr="00C94D17">
        <w:tc>
          <w:tcPr>
            <w:tcW w:w="576" w:type="dxa"/>
            <w:vMerge w:val="restart"/>
          </w:tcPr>
          <w:p w14:paraId="0E26D16F" w14:textId="6CBF6E19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94" w:type="dxa"/>
            <w:vMerge w:val="restart"/>
          </w:tcPr>
          <w:p w14:paraId="023D4A72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Do you have knowledge regarding care of low birth weight newborn? </w:t>
            </w:r>
          </w:p>
        </w:tc>
        <w:tc>
          <w:tcPr>
            <w:tcW w:w="2885" w:type="dxa"/>
          </w:tcPr>
          <w:p w14:paraId="045DB6F5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95" w:type="dxa"/>
          </w:tcPr>
          <w:p w14:paraId="1A4089AF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1449E59D" w14:textId="77777777" w:rsidTr="00C94D17">
        <w:tc>
          <w:tcPr>
            <w:tcW w:w="576" w:type="dxa"/>
            <w:vMerge/>
          </w:tcPr>
          <w:p w14:paraId="39E03F06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6ADE8C77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6BF8F6A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95" w:type="dxa"/>
          </w:tcPr>
          <w:p w14:paraId="2DEDBBC9" w14:textId="77777777" w:rsidR="008D58F9" w:rsidRPr="00F05FDC" w:rsidRDefault="009A4B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Go to Q.no.301</w:t>
            </w:r>
          </w:p>
        </w:tc>
      </w:tr>
      <w:tr w:rsidR="008D58F9" w:rsidRPr="00F05FDC" w14:paraId="51DFBE60" w14:textId="77777777" w:rsidTr="00C94D17">
        <w:tc>
          <w:tcPr>
            <w:tcW w:w="576" w:type="dxa"/>
            <w:vMerge w:val="restart"/>
          </w:tcPr>
          <w:p w14:paraId="71FA7879" w14:textId="3338D838" w:rsidR="008D58F9" w:rsidRPr="00F05FDC" w:rsidRDefault="005B1EA4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94" w:type="dxa"/>
            <w:vMerge w:val="restart"/>
          </w:tcPr>
          <w:p w14:paraId="30EC9BE4" w14:textId="6DA37711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If yes, </w:t>
            </w:r>
            <w:r w:rsidR="000652B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hat are the cares to low birth weight newborn?</w:t>
            </w:r>
            <w:r w:rsidR="005D2F6C">
              <w:rPr>
                <w:rFonts w:ascii="Times New Roman" w:hAnsi="Times New Roman" w:cs="Times New Roman"/>
                <w:sz w:val="24"/>
                <w:szCs w:val="24"/>
              </w:rPr>
              <w:t xml:space="preserve"> (Multiple responses)</w:t>
            </w:r>
          </w:p>
        </w:tc>
        <w:tc>
          <w:tcPr>
            <w:tcW w:w="2885" w:type="dxa"/>
          </w:tcPr>
          <w:p w14:paraId="00253CE5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Kangaroo mother care</w:t>
            </w:r>
          </w:p>
        </w:tc>
        <w:tc>
          <w:tcPr>
            <w:tcW w:w="1795" w:type="dxa"/>
          </w:tcPr>
          <w:p w14:paraId="2F9DC01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7055FDBB" w14:textId="77777777" w:rsidTr="00C94D17">
        <w:tc>
          <w:tcPr>
            <w:tcW w:w="576" w:type="dxa"/>
            <w:vMerge/>
          </w:tcPr>
          <w:p w14:paraId="0F9746B0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397F914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DF5F5C3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early and frequent breast feeding</w:t>
            </w:r>
          </w:p>
        </w:tc>
        <w:tc>
          <w:tcPr>
            <w:tcW w:w="1795" w:type="dxa"/>
          </w:tcPr>
          <w:p w14:paraId="0FE21BED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75A0E7DF" w14:textId="77777777" w:rsidTr="00C94D17">
        <w:tc>
          <w:tcPr>
            <w:tcW w:w="576" w:type="dxa"/>
            <w:vMerge/>
          </w:tcPr>
          <w:p w14:paraId="2DF3D656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7E726E31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6FA3C8C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frequent consultation with clinician</w:t>
            </w:r>
          </w:p>
        </w:tc>
        <w:tc>
          <w:tcPr>
            <w:tcW w:w="1795" w:type="dxa"/>
          </w:tcPr>
          <w:p w14:paraId="48F18C51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7C3C4FEA" w14:textId="77777777" w:rsidTr="00C94D17">
        <w:tc>
          <w:tcPr>
            <w:tcW w:w="576" w:type="dxa"/>
            <w:vMerge/>
          </w:tcPr>
          <w:p w14:paraId="38EC5E28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4" w:type="dxa"/>
            <w:vMerge/>
          </w:tcPr>
          <w:p w14:paraId="5EE50004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23E9157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(specify)………..</w:t>
            </w:r>
          </w:p>
        </w:tc>
        <w:tc>
          <w:tcPr>
            <w:tcW w:w="1795" w:type="dxa"/>
          </w:tcPr>
          <w:p w14:paraId="055A8210" w14:textId="77777777" w:rsidR="008D58F9" w:rsidRPr="00F05FDC" w:rsidRDefault="008D58F9" w:rsidP="008D5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D2B560" w14:textId="77777777" w:rsidR="00F228BF" w:rsidRPr="00F05FDC" w:rsidRDefault="00F228B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"/>
        <w:gridCol w:w="4295"/>
        <w:gridCol w:w="3228"/>
        <w:gridCol w:w="1250"/>
      </w:tblGrid>
      <w:tr w:rsidR="00DB45E1" w:rsidRPr="00F05FDC" w14:paraId="6E0372CA" w14:textId="77777777" w:rsidTr="00701496">
        <w:tc>
          <w:tcPr>
            <w:tcW w:w="9350" w:type="dxa"/>
            <w:gridSpan w:val="4"/>
          </w:tcPr>
          <w:p w14:paraId="1E84F6F9" w14:textId="5DE8E8BA" w:rsidR="00DB45E1" w:rsidRPr="00F05FDC" w:rsidRDefault="005B1EA4" w:rsidP="00EE41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>Part-3</w:t>
            </w:r>
            <w:r w:rsidR="00DB45E1"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wborn ca</w:t>
            </w:r>
            <w:r w:rsidR="00F05F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 practices </w:t>
            </w:r>
          </w:p>
        </w:tc>
      </w:tr>
      <w:tr w:rsidR="00DB45E1" w:rsidRPr="00F05FDC" w14:paraId="1708417F" w14:textId="77777777" w:rsidTr="00CE588B">
        <w:tc>
          <w:tcPr>
            <w:tcW w:w="577" w:type="dxa"/>
          </w:tcPr>
          <w:p w14:paraId="1557A267" w14:textId="77777777" w:rsidR="00DB45E1" w:rsidRPr="00F05FDC" w:rsidRDefault="00DB45E1" w:rsidP="00DB45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295" w:type="dxa"/>
          </w:tcPr>
          <w:p w14:paraId="5DFDF600" w14:textId="77777777" w:rsidR="00DB45E1" w:rsidRPr="00F05FDC" w:rsidRDefault="00DB45E1" w:rsidP="00DB45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228" w:type="dxa"/>
          </w:tcPr>
          <w:p w14:paraId="72D33AC2" w14:textId="77777777" w:rsidR="00DB45E1" w:rsidRPr="00F05FDC" w:rsidRDefault="00DB45E1" w:rsidP="00DB45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250" w:type="dxa"/>
          </w:tcPr>
          <w:p w14:paraId="2C821FBC" w14:textId="77777777" w:rsidR="00DB45E1" w:rsidRPr="00F05FDC" w:rsidRDefault="00DB45E1" w:rsidP="00DB45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701496" w:rsidRPr="00F05FDC" w14:paraId="05C8B5F4" w14:textId="77777777" w:rsidTr="00CE588B">
        <w:tc>
          <w:tcPr>
            <w:tcW w:w="577" w:type="dxa"/>
            <w:vMerge w:val="restart"/>
          </w:tcPr>
          <w:p w14:paraId="32C56294" w14:textId="77777777" w:rsidR="00701496" w:rsidRPr="00F05FDC" w:rsidRDefault="005B1EA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295" w:type="dxa"/>
            <w:vMerge w:val="restart"/>
          </w:tcPr>
          <w:p w14:paraId="59639F81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Where did you deliver you last child?</w:t>
            </w:r>
          </w:p>
        </w:tc>
        <w:tc>
          <w:tcPr>
            <w:tcW w:w="3228" w:type="dxa"/>
          </w:tcPr>
          <w:p w14:paraId="5DEB0C9A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</w:p>
        </w:tc>
        <w:tc>
          <w:tcPr>
            <w:tcW w:w="1250" w:type="dxa"/>
          </w:tcPr>
          <w:p w14:paraId="1D4F49A3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5C54E058" w14:textId="77777777" w:rsidTr="00CE588B">
        <w:tc>
          <w:tcPr>
            <w:tcW w:w="577" w:type="dxa"/>
            <w:vMerge/>
          </w:tcPr>
          <w:p w14:paraId="7FF90CE8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10711420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5D1DBC35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Health facility </w:t>
            </w:r>
          </w:p>
        </w:tc>
        <w:tc>
          <w:tcPr>
            <w:tcW w:w="1250" w:type="dxa"/>
          </w:tcPr>
          <w:p w14:paraId="58CA1A04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69F40F9C" w14:textId="77777777" w:rsidTr="00CE588B">
        <w:tc>
          <w:tcPr>
            <w:tcW w:w="577" w:type="dxa"/>
            <w:vMerge w:val="restart"/>
          </w:tcPr>
          <w:p w14:paraId="3F2F8874" w14:textId="77777777" w:rsidR="00701496" w:rsidRPr="00F05FDC" w:rsidRDefault="005B1EA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295" w:type="dxa"/>
            <w:vMerge w:val="restart"/>
          </w:tcPr>
          <w:p w14:paraId="1D92A6FB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id your child fed with colostrum, the first liquid that come from your breast?</w:t>
            </w:r>
          </w:p>
        </w:tc>
        <w:tc>
          <w:tcPr>
            <w:tcW w:w="3228" w:type="dxa"/>
          </w:tcPr>
          <w:p w14:paraId="1E1CA0AF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0" w:type="dxa"/>
          </w:tcPr>
          <w:p w14:paraId="4B4D2793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7769750F" w14:textId="77777777" w:rsidTr="00CE588B">
        <w:tc>
          <w:tcPr>
            <w:tcW w:w="577" w:type="dxa"/>
            <w:vMerge/>
          </w:tcPr>
          <w:p w14:paraId="5307D260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6E1E8CA2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250601F0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50" w:type="dxa"/>
          </w:tcPr>
          <w:p w14:paraId="72851AFE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7292DFE6" w14:textId="77777777" w:rsidTr="00CE588B">
        <w:tc>
          <w:tcPr>
            <w:tcW w:w="577" w:type="dxa"/>
            <w:vMerge w:val="restart"/>
          </w:tcPr>
          <w:p w14:paraId="23BCCB25" w14:textId="77777777" w:rsidR="00701496" w:rsidRPr="00F05FDC" w:rsidRDefault="005B1EA4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295" w:type="dxa"/>
            <w:vMerge w:val="restart"/>
          </w:tcPr>
          <w:p w14:paraId="1CCA0650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What instrument was used to cut the umbilical cord of your newborn?</w:t>
            </w:r>
          </w:p>
        </w:tc>
        <w:tc>
          <w:tcPr>
            <w:tcW w:w="3228" w:type="dxa"/>
          </w:tcPr>
          <w:p w14:paraId="0D60E390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ew/sterile blade from hygienic delivery kit </w:t>
            </w:r>
          </w:p>
        </w:tc>
        <w:tc>
          <w:tcPr>
            <w:tcW w:w="1250" w:type="dxa"/>
          </w:tcPr>
          <w:p w14:paraId="5906BD23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5EF596C6" w14:textId="77777777" w:rsidTr="00CE588B">
        <w:tc>
          <w:tcPr>
            <w:tcW w:w="577" w:type="dxa"/>
            <w:vMerge/>
          </w:tcPr>
          <w:p w14:paraId="07A461E2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484BE129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2209B55E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Sickle (</w:t>
            </w:r>
            <w:proofErr w:type="spellStart"/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Hasiya</w:t>
            </w:r>
            <w:proofErr w:type="spellEnd"/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94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0" w:type="dxa"/>
          </w:tcPr>
          <w:p w14:paraId="697F97F6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33772D5D" w14:textId="77777777" w:rsidTr="00CE588B">
        <w:tc>
          <w:tcPr>
            <w:tcW w:w="577" w:type="dxa"/>
            <w:vMerge/>
          </w:tcPr>
          <w:p w14:paraId="0EA6250A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16E7B4D2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52109B01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Used blade ( unsterile blade)</w:t>
            </w:r>
          </w:p>
        </w:tc>
        <w:tc>
          <w:tcPr>
            <w:tcW w:w="1250" w:type="dxa"/>
          </w:tcPr>
          <w:p w14:paraId="62175079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611F30D7" w14:textId="77777777" w:rsidTr="00CE588B">
        <w:tc>
          <w:tcPr>
            <w:tcW w:w="577" w:type="dxa"/>
            <w:vMerge/>
          </w:tcPr>
          <w:p w14:paraId="7E1428D7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666FBB10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6768317F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specify</w:t>
            </w:r>
          </w:p>
        </w:tc>
        <w:tc>
          <w:tcPr>
            <w:tcW w:w="1250" w:type="dxa"/>
          </w:tcPr>
          <w:p w14:paraId="233FC96D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32B53542" w14:textId="77777777" w:rsidTr="00CE588B">
        <w:tc>
          <w:tcPr>
            <w:tcW w:w="577" w:type="dxa"/>
            <w:vMerge w:val="restart"/>
          </w:tcPr>
          <w:p w14:paraId="04A18492" w14:textId="77777777" w:rsidR="008D58F9" w:rsidRPr="00F05FDC" w:rsidRDefault="005B1EA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295" w:type="dxa"/>
            <w:vMerge w:val="restart"/>
          </w:tcPr>
          <w:p w14:paraId="43678E0F" w14:textId="77777777" w:rsidR="008D58F9" w:rsidRPr="00F05FDC" w:rsidRDefault="008D58F9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Do you remember what was applied to the stump, when cord was cut?  </w:t>
            </w:r>
          </w:p>
        </w:tc>
        <w:tc>
          <w:tcPr>
            <w:tcW w:w="3228" w:type="dxa"/>
          </w:tcPr>
          <w:p w14:paraId="76C1B80D" w14:textId="77777777" w:rsidR="008D58F9" w:rsidRPr="00F05FDC" w:rsidRDefault="008D58F9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0" w:type="dxa"/>
          </w:tcPr>
          <w:p w14:paraId="00BECC6D" w14:textId="77777777" w:rsidR="008D58F9" w:rsidRPr="00F05FDC" w:rsidRDefault="008D58F9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522A4537" w14:textId="77777777" w:rsidTr="00CE588B">
        <w:tc>
          <w:tcPr>
            <w:tcW w:w="577" w:type="dxa"/>
            <w:vMerge/>
          </w:tcPr>
          <w:p w14:paraId="6CC8FFA3" w14:textId="77777777" w:rsidR="008D58F9" w:rsidRPr="00F05FDC" w:rsidRDefault="008D58F9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760413AC" w14:textId="77777777" w:rsidR="008D58F9" w:rsidRPr="00F05FDC" w:rsidRDefault="008D58F9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1573B508" w14:textId="77777777" w:rsidR="008D58F9" w:rsidRPr="00F05FDC" w:rsidRDefault="008D58F9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12F4BE03" w14:textId="77777777" w:rsidR="008D58F9" w:rsidRPr="00F05FDC" w:rsidRDefault="009A4BF9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Go to Q.no.306</w:t>
            </w:r>
          </w:p>
        </w:tc>
      </w:tr>
      <w:tr w:rsidR="00701496" w:rsidRPr="00F05FDC" w14:paraId="0E1BAF77" w14:textId="77777777" w:rsidTr="00CE588B">
        <w:tc>
          <w:tcPr>
            <w:tcW w:w="577" w:type="dxa"/>
            <w:vMerge w:val="restart"/>
          </w:tcPr>
          <w:p w14:paraId="3AAE3DCD" w14:textId="77777777" w:rsidR="00701496" w:rsidRPr="00F05FDC" w:rsidRDefault="005B1EA4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295" w:type="dxa"/>
            <w:vMerge w:val="restart"/>
          </w:tcPr>
          <w:p w14:paraId="4985ADC0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If yes, please mention the materials applied to the stump of your newborn?</w:t>
            </w:r>
          </w:p>
        </w:tc>
        <w:tc>
          <w:tcPr>
            <w:tcW w:w="3228" w:type="dxa"/>
          </w:tcPr>
          <w:p w14:paraId="28677525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Chlorhexidine gel/antibiotic ointment applied to cord stump</w:t>
            </w:r>
          </w:p>
        </w:tc>
        <w:tc>
          <w:tcPr>
            <w:tcW w:w="1250" w:type="dxa"/>
          </w:tcPr>
          <w:p w14:paraId="2405D07A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16529855" w14:textId="77777777" w:rsidTr="00CE588B">
        <w:tc>
          <w:tcPr>
            <w:tcW w:w="577" w:type="dxa"/>
            <w:vMerge/>
          </w:tcPr>
          <w:p w14:paraId="57272539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13CBD001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0CF7771B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Butter/Oil (cooking oil)</w:t>
            </w:r>
          </w:p>
        </w:tc>
        <w:tc>
          <w:tcPr>
            <w:tcW w:w="1250" w:type="dxa"/>
          </w:tcPr>
          <w:p w14:paraId="0CA0F7E4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043BC470" w14:textId="77777777" w:rsidTr="00CE588B">
        <w:tc>
          <w:tcPr>
            <w:tcW w:w="577" w:type="dxa"/>
            <w:vMerge/>
          </w:tcPr>
          <w:p w14:paraId="79AAB8B0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257C208A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25F9177D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Turmeric powder </w:t>
            </w:r>
          </w:p>
        </w:tc>
        <w:tc>
          <w:tcPr>
            <w:tcW w:w="1250" w:type="dxa"/>
          </w:tcPr>
          <w:p w14:paraId="6006E994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1624" w:rsidRPr="00F05FDC" w14:paraId="36BDBC40" w14:textId="77777777" w:rsidTr="00CE588B">
        <w:tc>
          <w:tcPr>
            <w:tcW w:w="577" w:type="dxa"/>
            <w:vMerge/>
          </w:tcPr>
          <w:p w14:paraId="03EB9EDC" w14:textId="77777777" w:rsidR="00B51624" w:rsidRPr="00F05FDC" w:rsidRDefault="00B51624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013A0ACF" w14:textId="77777777" w:rsidR="00B51624" w:rsidRPr="00F05FDC" w:rsidRDefault="00B51624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2ABD531C" w14:textId="77777777" w:rsidR="00B51624" w:rsidRPr="00F05FDC" w:rsidRDefault="00B51624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Cow dung</w:t>
            </w:r>
          </w:p>
        </w:tc>
        <w:tc>
          <w:tcPr>
            <w:tcW w:w="1250" w:type="dxa"/>
          </w:tcPr>
          <w:p w14:paraId="3C2A1D95" w14:textId="77777777" w:rsidR="00B51624" w:rsidRPr="00F05FDC" w:rsidRDefault="00B51624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1624" w:rsidRPr="00F05FDC" w14:paraId="1EC579E5" w14:textId="77777777" w:rsidTr="00CE588B">
        <w:tc>
          <w:tcPr>
            <w:tcW w:w="577" w:type="dxa"/>
            <w:vMerge/>
          </w:tcPr>
          <w:p w14:paraId="27EBC09D" w14:textId="77777777" w:rsidR="00B51624" w:rsidRPr="00F05FDC" w:rsidRDefault="00B51624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1A4906F4" w14:textId="77777777" w:rsidR="00B51624" w:rsidRPr="00F05FDC" w:rsidRDefault="00B51624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7E9C6FCA" w14:textId="77777777" w:rsidR="00B51624" w:rsidRPr="00F05FDC" w:rsidRDefault="00B51624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Ash </w:t>
            </w:r>
          </w:p>
        </w:tc>
        <w:tc>
          <w:tcPr>
            <w:tcW w:w="1250" w:type="dxa"/>
          </w:tcPr>
          <w:p w14:paraId="52799E94" w14:textId="77777777" w:rsidR="00B51624" w:rsidRPr="00F05FDC" w:rsidRDefault="00B51624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127D1E29" w14:textId="77777777" w:rsidTr="00CE588B">
        <w:tc>
          <w:tcPr>
            <w:tcW w:w="577" w:type="dxa"/>
            <w:vMerge/>
          </w:tcPr>
          <w:p w14:paraId="18E20FC6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3383E0A5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654DD8E1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Do not apply anything </w:t>
            </w:r>
          </w:p>
        </w:tc>
        <w:tc>
          <w:tcPr>
            <w:tcW w:w="1250" w:type="dxa"/>
          </w:tcPr>
          <w:p w14:paraId="76861FC1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6DD61427" w14:textId="77777777" w:rsidTr="00CE588B">
        <w:tc>
          <w:tcPr>
            <w:tcW w:w="577" w:type="dxa"/>
            <w:vMerge/>
          </w:tcPr>
          <w:p w14:paraId="64FAC5DC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03858741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34A28588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Others( specify) </w:t>
            </w:r>
          </w:p>
        </w:tc>
        <w:tc>
          <w:tcPr>
            <w:tcW w:w="1250" w:type="dxa"/>
          </w:tcPr>
          <w:p w14:paraId="59E97FBB" w14:textId="77777777" w:rsidR="00701496" w:rsidRPr="00F05FDC" w:rsidRDefault="00701496" w:rsidP="007014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107" w:rsidRPr="00F05FDC" w14:paraId="0264F0C1" w14:textId="77777777" w:rsidTr="00CE588B">
        <w:tc>
          <w:tcPr>
            <w:tcW w:w="577" w:type="dxa"/>
            <w:vMerge w:val="restart"/>
          </w:tcPr>
          <w:p w14:paraId="48D01999" w14:textId="77777777" w:rsidR="00061107" w:rsidRPr="00F05FDC" w:rsidRDefault="005B1EA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295" w:type="dxa"/>
            <w:vMerge w:val="restart"/>
          </w:tcPr>
          <w:p w14:paraId="7272DF1E" w14:textId="77777777" w:rsidR="00061107" w:rsidRPr="00F05FDC" w:rsidRDefault="00061107" w:rsidP="002F5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At what time after the birth, your baby was breast fed?</w:t>
            </w:r>
          </w:p>
        </w:tc>
        <w:tc>
          <w:tcPr>
            <w:tcW w:w="3228" w:type="dxa"/>
          </w:tcPr>
          <w:p w14:paraId="3BE66840" w14:textId="77777777" w:rsidR="00061107" w:rsidRPr="00F05FDC" w:rsidRDefault="0006110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First one hours </w:t>
            </w:r>
          </w:p>
        </w:tc>
        <w:tc>
          <w:tcPr>
            <w:tcW w:w="1250" w:type="dxa"/>
          </w:tcPr>
          <w:p w14:paraId="113A3DE3" w14:textId="77777777" w:rsidR="00061107" w:rsidRPr="00F05FDC" w:rsidRDefault="0006110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107" w:rsidRPr="00F05FDC" w14:paraId="17BFBBB4" w14:textId="77777777" w:rsidTr="00CE588B">
        <w:tc>
          <w:tcPr>
            <w:tcW w:w="577" w:type="dxa"/>
            <w:vMerge/>
          </w:tcPr>
          <w:p w14:paraId="7574D3EF" w14:textId="77777777" w:rsidR="00061107" w:rsidRPr="00F05FDC" w:rsidRDefault="0006110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1DF35E08" w14:textId="77777777" w:rsidR="00061107" w:rsidRPr="00F05FDC" w:rsidRDefault="00061107" w:rsidP="002F5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1C6B1A2C" w14:textId="77777777" w:rsidR="00061107" w:rsidRPr="00F05FDC" w:rsidRDefault="0006110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After one hour</w:t>
            </w:r>
          </w:p>
        </w:tc>
        <w:tc>
          <w:tcPr>
            <w:tcW w:w="1250" w:type="dxa"/>
          </w:tcPr>
          <w:p w14:paraId="53D7C57A" w14:textId="77777777" w:rsidR="00061107" w:rsidRPr="00F05FDC" w:rsidRDefault="0006110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88B" w:rsidRPr="00F05FDC" w14:paraId="0DCEB94D" w14:textId="77777777" w:rsidTr="00CE588B">
        <w:tc>
          <w:tcPr>
            <w:tcW w:w="577" w:type="dxa"/>
            <w:vMerge w:val="restart"/>
          </w:tcPr>
          <w:p w14:paraId="3190AED3" w14:textId="77777777" w:rsidR="00CE588B" w:rsidRPr="00F05FDC" w:rsidRDefault="00CE588B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295" w:type="dxa"/>
            <w:vMerge w:val="restart"/>
          </w:tcPr>
          <w:p w14:paraId="168FA49B" w14:textId="77777777" w:rsidR="00CE588B" w:rsidRPr="00F05FDC" w:rsidRDefault="00CE588B" w:rsidP="002F5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id you give additional diet (pre-lacteal) within 28 days?</w:t>
            </w:r>
          </w:p>
        </w:tc>
        <w:tc>
          <w:tcPr>
            <w:tcW w:w="3228" w:type="dxa"/>
          </w:tcPr>
          <w:p w14:paraId="1FAA7A85" w14:textId="77777777" w:rsidR="00CE588B" w:rsidRPr="00F05FDC" w:rsidRDefault="00CE588B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0" w:type="dxa"/>
          </w:tcPr>
          <w:p w14:paraId="6A2AFA3C" w14:textId="77777777" w:rsidR="00CE588B" w:rsidRPr="00F05FDC" w:rsidRDefault="00CE588B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88B" w:rsidRPr="00F05FDC" w14:paraId="3589545B" w14:textId="77777777" w:rsidTr="00CE588B">
        <w:tc>
          <w:tcPr>
            <w:tcW w:w="577" w:type="dxa"/>
            <w:vMerge/>
          </w:tcPr>
          <w:p w14:paraId="4EA768DB" w14:textId="77777777" w:rsidR="00CE588B" w:rsidRPr="00F05FDC" w:rsidRDefault="00CE588B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076E8802" w14:textId="77777777" w:rsidR="00CE588B" w:rsidRPr="00F05FDC" w:rsidRDefault="00CE588B" w:rsidP="002F5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36645E2A" w14:textId="77777777" w:rsidR="00CE588B" w:rsidRPr="00F05FDC" w:rsidRDefault="00CE588B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50" w:type="dxa"/>
          </w:tcPr>
          <w:p w14:paraId="437D35E4" w14:textId="77777777" w:rsidR="00CE588B" w:rsidRPr="00F05FDC" w:rsidRDefault="00CE588B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1624" w:rsidRPr="00F05FDC" w14:paraId="5E698BBC" w14:textId="77777777" w:rsidTr="00CE588B">
        <w:tc>
          <w:tcPr>
            <w:tcW w:w="577" w:type="dxa"/>
            <w:vMerge w:val="restart"/>
          </w:tcPr>
          <w:p w14:paraId="7075E971" w14:textId="77777777" w:rsidR="00B51624" w:rsidRPr="00F05FDC" w:rsidRDefault="005B1EA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295" w:type="dxa"/>
            <w:vMerge w:val="restart"/>
          </w:tcPr>
          <w:p w14:paraId="768991B4" w14:textId="77777777" w:rsidR="00B51624" w:rsidRPr="00F05FDC" w:rsidRDefault="00B51624" w:rsidP="002F5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id you fed your child only breast milk until 6 months? (if child is less than six month, ask mother if she is continuing exclusive breast feeding or not)</w:t>
            </w:r>
          </w:p>
        </w:tc>
        <w:tc>
          <w:tcPr>
            <w:tcW w:w="3228" w:type="dxa"/>
          </w:tcPr>
          <w:p w14:paraId="16A797C3" w14:textId="77777777" w:rsidR="00B51624" w:rsidRPr="00F05FDC" w:rsidRDefault="00B5162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0" w:type="dxa"/>
          </w:tcPr>
          <w:p w14:paraId="3675C093" w14:textId="77777777" w:rsidR="00B51624" w:rsidRPr="00F05FDC" w:rsidRDefault="00B5162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1624" w:rsidRPr="00F05FDC" w14:paraId="030EC142" w14:textId="77777777" w:rsidTr="00CE588B">
        <w:tc>
          <w:tcPr>
            <w:tcW w:w="577" w:type="dxa"/>
            <w:vMerge/>
          </w:tcPr>
          <w:p w14:paraId="12229E51" w14:textId="77777777" w:rsidR="00B51624" w:rsidRPr="00F05FDC" w:rsidRDefault="00B5162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552035EF" w14:textId="77777777" w:rsidR="00B51624" w:rsidRPr="00F05FDC" w:rsidRDefault="00B51624" w:rsidP="002F5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4FC1E79E" w14:textId="77777777" w:rsidR="00B51624" w:rsidRPr="00F05FDC" w:rsidRDefault="00B5162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5CDF7169" w14:textId="77777777" w:rsidR="00B51624" w:rsidRPr="00F05FDC" w:rsidRDefault="00B5162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0ADD1F95" w14:textId="77777777" w:rsidTr="00CE588B">
        <w:tc>
          <w:tcPr>
            <w:tcW w:w="577" w:type="dxa"/>
            <w:vMerge w:val="restart"/>
          </w:tcPr>
          <w:p w14:paraId="6818BAF8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C9AC91" w14:textId="77777777" w:rsidR="00701496" w:rsidRPr="00F05FDC" w:rsidRDefault="005B1EA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4295" w:type="dxa"/>
            <w:vMerge w:val="restart"/>
          </w:tcPr>
          <w:p w14:paraId="2EEDF372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Do you remember, What was uses to wrap the baby immediately after birth? </w:t>
            </w:r>
          </w:p>
        </w:tc>
        <w:tc>
          <w:tcPr>
            <w:tcW w:w="3228" w:type="dxa"/>
          </w:tcPr>
          <w:p w14:paraId="79A11BCD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0" w:type="dxa"/>
          </w:tcPr>
          <w:p w14:paraId="34B47AF0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653080DD" w14:textId="77777777" w:rsidTr="00CE588B">
        <w:tc>
          <w:tcPr>
            <w:tcW w:w="577" w:type="dxa"/>
            <w:vMerge/>
          </w:tcPr>
          <w:p w14:paraId="60115B2A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14E33167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6AEAF968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50" w:type="dxa"/>
          </w:tcPr>
          <w:p w14:paraId="536F0570" w14:textId="77777777" w:rsidR="00701496" w:rsidRPr="00F05FDC" w:rsidRDefault="009A4BF9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Go to Q.no.311</w:t>
            </w:r>
          </w:p>
        </w:tc>
      </w:tr>
      <w:tr w:rsidR="003418E0" w:rsidRPr="00F05FDC" w14:paraId="43EA9255" w14:textId="77777777" w:rsidTr="00CE588B">
        <w:tc>
          <w:tcPr>
            <w:tcW w:w="577" w:type="dxa"/>
            <w:vMerge w:val="restart"/>
          </w:tcPr>
          <w:p w14:paraId="10CC7CB3" w14:textId="77777777" w:rsidR="003418E0" w:rsidRPr="00F05FDC" w:rsidRDefault="005B1EA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4295" w:type="dxa"/>
            <w:vMerge w:val="restart"/>
          </w:tcPr>
          <w:p w14:paraId="0FD88D69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If yes, What was uses to wrap the baby immediately after birth?</w:t>
            </w:r>
          </w:p>
        </w:tc>
        <w:tc>
          <w:tcPr>
            <w:tcW w:w="3228" w:type="dxa"/>
          </w:tcPr>
          <w:p w14:paraId="01B5B955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Clean, soft cloths/towel </w:t>
            </w:r>
          </w:p>
        </w:tc>
        <w:tc>
          <w:tcPr>
            <w:tcW w:w="1250" w:type="dxa"/>
          </w:tcPr>
          <w:p w14:paraId="3393B098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E0" w:rsidRPr="00F05FDC" w14:paraId="28E9FB96" w14:textId="77777777" w:rsidTr="00CE588B">
        <w:tc>
          <w:tcPr>
            <w:tcW w:w="577" w:type="dxa"/>
            <w:vMerge/>
          </w:tcPr>
          <w:p w14:paraId="18FCB2EE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31690517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24F518C7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Used cloths </w:t>
            </w:r>
          </w:p>
        </w:tc>
        <w:tc>
          <w:tcPr>
            <w:tcW w:w="1250" w:type="dxa"/>
          </w:tcPr>
          <w:p w14:paraId="69C44077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E0" w:rsidRPr="00F05FDC" w14:paraId="54712631" w14:textId="77777777" w:rsidTr="00CE588B">
        <w:tc>
          <w:tcPr>
            <w:tcW w:w="577" w:type="dxa"/>
            <w:vMerge/>
          </w:tcPr>
          <w:p w14:paraId="3365619D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535E9FBF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702348D0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1250" w:type="dxa"/>
          </w:tcPr>
          <w:p w14:paraId="14AD3905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2680050F" w14:textId="77777777" w:rsidTr="00CE588B">
        <w:tc>
          <w:tcPr>
            <w:tcW w:w="577" w:type="dxa"/>
            <w:vMerge w:val="restart"/>
          </w:tcPr>
          <w:p w14:paraId="13D31A8B" w14:textId="77777777" w:rsidR="00701496" w:rsidRPr="00F05FDC" w:rsidRDefault="005B1EA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4295" w:type="dxa"/>
            <w:vMerge w:val="restart"/>
          </w:tcPr>
          <w:p w14:paraId="24ADF9D3" w14:textId="77777777" w:rsidR="00701496" w:rsidRPr="00F05FDC" w:rsidRDefault="006333B7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id you keep your newborn immediate skin to skin contact?</w:t>
            </w:r>
          </w:p>
        </w:tc>
        <w:tc>
          <w:tcPr>
            <w:tcW w:w="3228" w:type="dxa"/>
          </w:tcPr>
          <w:p w14:paraId="4155D763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0" w:type="dxa"/>
          </w:tcPr>
          <w:p w14:paraId="1534D299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496" w:rsidRPr="00F05FDC" w14:paraId="28364694" w14:textId="77777777" w:rsidTr="00CE588B">
        <w:tc>
          <w:tcPr>
            <w:tcW w:w="577" w:type="dxa"/>
            <w:vMerge/>
          </w:tcPr>
          <w:p w14:paraId="184EE33F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2570B6B7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701E4140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50" w:type="dxa"/>
          </w:tcPr>
          <w:p w14:paraId="53BA2BFC" w14:textId="77777777" w:rsidR="00701496" w:rsidRPr="00F05FDC" w:rsidRDefault="00701496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E0" w:rsidRPr="00F05FDC" w14:paraId="10881BF0" w14:textId="77777777" w:rsidTr="00CE588B">
        <w:tc>
          <w:tcPr>
            <w:tcW w:w="577" w:type="dxa"/>
            <w:vMerge w:val="restart"/>
          </w:tcPr>
          <w:p w14:paraId="453E620C" w14:textId="77777777" w:rsidR="003418E0" w:rsidRPr="00F05FDC" w:rsidRDefault="005B1EA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4295" w:type="dxa"/>
            <w:vMerge w:val="restart"/>
          </w:tcPr>
          <w:p w14:paraId="05444EBD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When did your baby first bath after birth?</w:t>
            </w:r>
          </w:p>
        </w:tc>
        <w:tc>
          <w:tcPr>
            <w:tcW w:w="3228" w:type="dxa"/>
          </w:tcPr>
          <w:p w14:paraId="288D5D1D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First 24 Hours </w:t>
            </w:r>
          </w:p>
        </w:tc>
        <w:tc>
          <w:tcPr>
            <w:tcW w:w="1250" w:type="dxa"/>
          </w:tcPr>
          <w:p w14:paraId="5239DAB4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E0" w:rsidRPr="00F05FDC" w14:paraId="49435147" w14:textId="77777777" w:rsidTr="00CE588B">
        <w:tc>
          <w:tcPr>
            <w:tcW w:w="577" w:type="dxa"/>
            <w:vMerge/>
          </w:tcPr>
          <w:p w14:paraId="50A472EB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4FD98C11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67DF5B30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After 24  hours </w:t>
            </w:r>
          </w:p>
        </w:tc>
        <w:tc>
          <w:tcPr>
            <w:tcW w:w="1250" w:type="dxa"/>
          </w:tcPr>
          <w:p w14:paraId="7EBA39AB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C0A" w:rsidRPr="00F05FDC" w14:paraId="75D3A143" w14:textId="77777777" w:rsidTr="00CE588B">
        <w:tc>
          <w:tcPr>
            <w:tcW w:w="577" w:type="dxa"/>
            <w:vMerge w:val="restart"/>
          </w:tcPr>
          <w:p w14:paraId="3691E9E2" w14:textId="77777777" w:rsidR="00AA5C0A" w:rsidRPr="00F05FDC" w:rsidRDefault="005B1EA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4295" w:type="dxa"/>
          </w:tcPr>
          <w:p w14:paraId="16C65BD2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id your baby had post natal check-up?</w:t>
            </w:r>
          </w:p>
        </w:tc>
        <w:tc>
          <w:tcPr>
            <w:tcW w:w="3228" w:type="dxa"/>
          </w:tcPr>
          <w:p w14:paraId="52BD3D29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0" w:type="dxa"/>
          </w:tcPr>
          <w:p w14:paraId="40E03EBD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C0A" w:rsidRPr="00F05FDC" w14:paraId="308E1906" w14:textId="77777777" w:rsidTr="00CE588B">
        <w:tc>
          <w:tcPr>
            <w:tcW w:w="577" w:type="dxa"/>
            <w:vMerge/>
          </w:tcPr>
          <w:p w14:paraId="52DE87EA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</w:tcPr>
          <w:p w14:paraId="3E111086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2FB3A977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1A790A55" w14:textId="77777777" w:rsidR="00AA5C0A" w:rsidRPr="00F05FDC" w:rsidRDefault="009A4BF9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Go to Q.no.315</w:t>
            </w:r>
          </w:p>
        </w:tc>
      </w:tr>
      <w:tr w:rsidR="00AA5C0A" w:rsidRPr="00F05FDC" w14:paraId="66C509EC" w14:textId="77777777" w:rsidTr="00CE588B">
        <w:tc>
          <w:tcPr>
            <w:tcW w:w="577" w:type="dxa"/>
            <w:vMerge w:val="restart"/>
          </w:tcPr>
          <w:p w14:paraId="5662D338" w14:textId="77777777" w:rsidR="00AA5C0A" w:rsidRPr="00F05FDC" w:rsidRDefault="005B1EA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4295" w:type="dxa"/>
            <w:vMerge w:val="restart"/>
          </w:tcPr>
          <w:p w14:paraId="284DF598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If yes, how many times did your baby had postnatal check within first month of birth? </w:t>
            </w:r>
          </w:p>
        </w:tc>
        <w:tc>
          <w:tcPr>
            <w:tcW w:w="3228" w:type="dxa"/>
          </w:tcPr>
          <w:p w14:paraId="51D3916C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ne time</w:t>
            </w:r>
          </w:p>
        </w:tc>
        <w:tc>
          <w:tcPr>
            <w:tcW w:w="1250" w:type="dxa"/>
          </w:tcPr>
          <w:p w14:paraId="3C7EC7D5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C0A" w:rsidRPr="00F05FDC" w14:paraId="363724B5" w14:textId="77777777" w:rsidTr="00CE588B">
        <w:tc>
          <w:tcPr>
            <w:tcW w:w="577" w:type="dxa"/>
            <w:vMerge/>
          </w:tcPr>
          <w:p w14:paraId="301A90E1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0634E208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35CFFBAA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Two times </w:t>
            </w:r>
          </w:p>
        </w:tc>
        <w:tc>
          <w:tcPr>
            <w:tcW w:w="1250" w:type="dxa"/>
          </w:tcPr>
          <w:p w14:paraId="06F6696D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C0A" w:rsidRPr="00F05FDC" w14:paraId="5E42E54A" w14:textId="77777777" w:rsidTr="00CE588B">
        <w:tc>
          <w:tcPr>
            <w:tcW w:w="577" w:type="dxa"/>
            <w:vMerge/>
          </w:tcPr>
          <w:p w14:paraId="7C8810BD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0AF70C76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42A5D0A0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Three times</w:t>
            </w:r>
          </w:p>
        </w:tc>
        <w:tc>
          <w:tcPr>
            <w:tcW w:w="1250" w:type="dxa"/>
          </w:tcPr>
          <w:p w14:paraId="6E416815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C0A" w:rsidRPr="00F05FDC" w14:paraId="4CD79B61" w14:textId="77777777" w:rsidTr="00CE588B">
        <w:tc>
          <w:tcPr>
            <w:tcW w:w="577" w:type="dxa"/>
            <w:vMerge/>
          </w:tcPr>
          <w:p w14:paraId="476324DE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418A4273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7023FB88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More than three times </w:t>
            </w:r>
          </w:p>
        </w:tc>
        <w:tc>
          <w:tcPr>
            <w:tcW w:w="1250" w:type="dxa"/>
          </w:tcPr>
          <w:p w14:paraId="2F7594BB" w14:textId="77777777" w:rsidR="00AA5C0A" w:rsidRPr="00F05FDC" w:rsidRDefault="00AA5C0A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E0" w:rsidRPr="00F05FDC" w14:paraId="471AB5CA" w14:textId="77777777" w:rsidTr="00CE588B">
        <w:tc>
          <w:tcPr>
            <w:tcW w:w="577" w:type="dxa"/>
            <w:vMerge w:val="restart"/>
          </w:tcPr>
          <w:p w14:paraId="0670C317" w14:textId="77777777" w:rsidR="003418E0" w:rsidRPr="00F05FDC" w:rsidRDefault="005B1EA4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4295" w:type="dxa"/>
            <w:vMerge w:val="restart"/>
          </w:tcPr>
          <w:p w14:paraId="2EF8FD95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Did your child received vaccine in first month of the birth. </w:t>
            </w:r>
          </w:p>
        </w:tc>
        <w:tc>
          <w:tcPr>
            <w:tcW w:w="3228" w:type="dxa"/>
          </w:tcPr>
          <w:p w14:paraId="212507C2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0" w:type="dxa"/>
          </w:tcPr>
          <w:p w14:paraId="24A77405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E0" w:rsidRPr="00F05FDC" w14:paraId="32A6584E" w14:textId="77777777" w:rsidTr="00CE588B">
        <w:tc>
          <w:tcPr>
            <w:tcW w:w="577" w:type="dxa"/>
            <w:vMerge/>
          </w:tcPr>
          <w:p w14:paraId="66BCD548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754F0F42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75094A97" w14:textId="77777777" w:rsidR="003418E0" w:rsidRPr="00F05FDC" w:rsidRDefault="003418E0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50" w:type="dxa"/>
          </w:tcPr>
          <w:p w14:paraId="007F6730" w14:textId="77777777" w:rsidR="003418E0" w:rsidRPr="00F05FDC" w:rsidRDefault="009A4BF9" w:rsidP="00DB4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End the survey</w:t>
            </w:r>
          </w:p>
        </w:tc>
      </w:tr>
      <w:tr w:rsidR="008D58F9" w:rsidRPr="00F05FDC" w14:paraId="060DB55A" w14:textId="77777777" w:rsidTr="00CE588B">
        <w:tc>
          <w:tcPr>
            <w:tcW w:w="577" w:type="dxa"/>
            <w:vMerge w:val="restart"/>
          </w:tcPr>
          <w:p w14:paraId="32968733" w14:textId="77777777" w:rsidR="008D58F9" w:rsidRPr="00F05FDC" w:rsidRDefault="005B1EA4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4295" w:type="dxa"/>
            <w:vMerge w:val="restart"/>
          </w:tcPr>
          <w:p w14:paraId="53CD6CDB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If yes, what vaccine your child receive in the first month of birth?</w:t>
            </w:r>
          </w:p>
        </w:tc>
        <w:tc>
          <w:tcPr>
            <w:tcW w:w="3228" w:type="dxa"/>
          </w:tcPr>
          <w:p w14:paraId="0AD5EE08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250" w:type="dxa"/>
          </w:tcPr>
          <w:p w14:paraId="4C196A3E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3E458A64" w14:textId="77777777" w:rsidTr="00CE588B">
        <w:tc>
          <w:tcPr>
            <w:tcW w:w="577" w:type="dxa"/>
            <w:vMerge/>
          </w:tcPr>
          <w:p w14:paraId="56F2F597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41C48F07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2CAFCBF9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DPT-</w:t>
            </w:r>
            <w:proofErr w:type="spellStart"/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HepB</w:t>
            </w:r>
            <w:proofErr w:type="spellEnd"/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HiB</w:t>
            </w:r>
            <w:proofErr w:type="spellEnd"/>
          </w:p>
        </w:tc>
        <w:tc>
          <w:tcPr>
            <w:tcW w:w="1250" w:type="dxa"/>
          </w:tcPr>
          <w:p w14:paraId="6F30CD6C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3CBE05F3" w14:textId="77777777" w:rsidTr="00CE588B">
        <w:tc>
          <w:tcPr>
            <w:tcW w:w="577" w:type="dxa"/>
            <w:vMerge/>
          </w:tcPr>
          <w:p w14:paraId="0CDAF65F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472A5E66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3F743843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Oral Polio vaccine </w:t>
            </w:r>
          </w:p>
        </w:tc>
        <w:tc>
          <w:tcPr>
            <w:tcW w:w="1250" w:type="dxa"/>
          </w:tcPr>
          <w:p w14:paraId="689F2792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78E0DE42" w14:textId="77777777" w:rsidTr="00CE588B">
        <w:tc>
          <w:tcPr>
            <w:tcW w:w="577" w:type="dxa"/>
            <w:vMerge/>
          </w:tcPr>
          <w:p w14:paraId="60F7030F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7F3D30BC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698397C7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Pneumococcal conjugate  vaccine </w:t>
            </w:r>
          </w:p>
        </w:tc>
        <w:tc>
          <w:tcPr>
            <w:tcW w:w="1250" w:type="dxa"/>
          </w:tcPr>
          <w:p w14:paraId="78629451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76B9F4B0" w14:textId="77777777" w:rsidTr="00CE588B">
        <w:tc>
          <w:tcPr>
            <w:tcW w:w="577" w:type="dxa"/>
            <w:vMerge/>
          </w:tcPr>
          <w:p w14:paraId="65BB8D79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672F52C4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1D87140E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Measles-Rubella</w:t>
            </w:r>
          </w:p>
        </w:tc>
        <w:tc>
          <w:tcPr>
            <w:tcW w:w="1250" w:type="dxa"/>
          </w:tcPr>
          <w:p w14:paraId="6219114F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4AA6780E" w14:textId="77777777" w:rsidTr="00CE588B">
        <w:tc>
          <w:tcPr>
            <w:tcW w:w="577" w:type="dxa"/>
            <w:vMerge/>
          </w:tcPr>
          <w:p w14:paraId="56ED00D8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5D463084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68C00DD2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Japanese Encephalitis </w:t>
            </w:r>
          </w:p>
        </w:tc>
        <w:tc>
          <w:tcPr>
            <w:tcW w:w="1250" w:type="dxa"/>
          </w:tcPr>
          <w:p w14:paraId="2ADF1146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F9" w:rsidRPr="00F05FDC" w14:paraId="71FD4EEA" w14:textId="77777777" w:rsidTr="00CE588B">
        <w:tc>
          <w:tcPr>
            <w:tcW w:w="577" w:type="dxa"/>
            <w:vMerge/>
          </w:tcPr>
          <w:p w14:paraId="6F5891D1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</w:tcPr>
          <w:p w14:paraId="33DEEBDF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</w:tcPr>
          <w:p w14:paraId="0A0BA80D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t>Others (specify )</w:t>
            </w:r>
          </w:p>
        </w:tc>
        <w:tc>
          <w:tcPr>
            <w:tcW w:w="1250" w:type="dxa"/>
          </w:tcPr>
          <w:p w14:paraId="7C3AAC9F" w14:textId="77777777" w:rsidR="008D58F9" w:rsidRPr="00F05FDC" w:rsidRDefault="008D58F9" w:rsidP="00932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C01F7C" w14:textId="77777777" w:rsidR="00CA4052" w:rsidRPr="00F05FDC" w:rsidRDefault="00CA405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28483CF" w14:textId="77777777" w:rsidR="00CA4052" w:rsidRPr="00F05FDC" w:rsidRDefault="00911C79">
      <w:pPr>
        <w:rPr>
          <w:rFonts w:ascii="Times New Roman" w:hAnsi="Times New Roman" w:cs="Times New Roman"/>
          <w:sz w:val="24"/>
          <w:szCs w:val="24"/>
        </w:rPr>
      </w:pPr>
      <w:r w:rsidRPr="00F05FDC">
        <w:rPr>
          <w:rFonts w:ascii="Times New Roman" w:hAnsi="Times New Roman" w:cs="Times New Roman"/>
          <w:sz w:val="24"/>
          <w:szCs w:val="24"/>
        </w:rPr>
        <w:t xml:space="preserve">Thank you for your valuable time and consideration. </w:t>
      </w:r>
    </w:p>
    <w:p w14:paraId="00C152AD" w14:textId="77777777" w:rsidR="00CA4052" w:rsidRPr="00F05FDC" w:rsidRDefault="00CA4052">
      <w:pPr>
        <w:rPr>
          <w:rFonts w:ascii="Times New Roman" w:hAnsi="Times New Roman" w:cs="Times New Roman"/>
          <w:sz w:val="24"/>
          <w:szCs w:val="24"/>
        </w:rPr>
      </w:pPr>
    </w:p>
    <w:sectPr w:rsidR="00CA4052" w:rsidRPr="00F05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615CF"/>
    <w:multiLevelType w:val="hybridMultilevel"/>
    <w:tmpl w:val="C76C1B7E"/>
    <w:lvl w:ilvl="0" w:tplc="5C524F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81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90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4B11B35"/>
    <w:multiLevelType w:val="hybridMultilevel"/>
    <w:tmpl w:val="4A82E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107B1E"/>
    <w:multiLevelType w:val="hybridMultilevel"/>
    <w:tmpl w:val="11786A5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26632B"/>
    <w:multiLevelType w:val="hybridMultilevel"/>
    <w:tmpl w:val="767015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1814E6"/>
    <w:multiLevelType w:val="hybridMultilevel"/>
    <w:tmpl w:val="E6A259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4606A6"/>
    <w:multiLevelType w:val="hybridMultilevel"/>
    <w:tmpl w:val="721038F2"/>
    <w:lvl w:ilvl="0" w:tplc="5FC2F278">
      <w:start w:val="1"/>
      <w:numFmt w:val="decimal"/>
      <w:lvlText w:val="%1.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6">
    <w:nsid w:val="31DC1424"/>
    <w:multiLevelType w:val="hybridMultilevel"/>
    <w:tmpl w:val="B45A8FE2"/>
    <w:lvl w:ilvl="0" w:tplc="0409000F">
      <w:start w:val="1"/>
      <w:numFmt w:val="decimal"/>
      <w:lvlText w:val="%1."/>
      <w:lvlJc w:val="left"/>
      <w:pPr>
        <w:ind w:left="4320" w:hanging="360"/>
      </w:pPr>
    </w:lvl>
    <w:lvl w:ilvl="1" w:tplc="04090019" w:tentative="1">
      <w:start w:val="1"/>
      <w:numFmt w:val="lowerLetter"/>
      <w:lvlText w:val="%2."/>
      <w:lvlJc w:val="left"/>
      <w:pPr>
        <w:ind w:left="5040" w:hanging="360"/>
      </w:pPr>
    </w:lvl>
    <w:lvl w:ilvl="2" w:tplc="0409001B" w:tentative="1">
      <w:start w:val="1"/>
      <w:numFmt w:val="lowerRoman"/>
      <w:lvlText w:val="%3."/>
      <w:lvlJc w:val="right"/>
      <w:pPr>
        <w:ind w:left="5760" w:hanging="180"/>
      </w:pPr>
    </w:lvl>
    <w:lvl w:ilvl="3" w:tplc="0409000F" w:tentative="1">
      <w:start w:val="1"/>
      <w:numFmt w:val="decimal"/>
      <w:lvlText w:val="%4."/>
      <w:lvlJc w:val="left"/>
      <w:pPr>
        <w:ind w:left="6480" w:hanging="360"/>
      </w:pPr>
    </w:lvl>
    <w:lvl w:ilvl="4" w:tplc="04090019" w:tentative="1">
      <w:start w:val="1"/>
      <w:numFmt w:val="lowerLetter"/>
      <w:lvlText w:val="%5."/>
      <w:lvlJc w:val="left"/>
      <w:pPr>
        <w:ind w:left="7200" w:hanging="360"/>
      </w:pPr>
    </w:lvl>
    <w:lvl w:ilvl="5" w:tplc="0409001B" w:tentative="1">
      <w:start w:val="1"/>
      <w:numFmt w:val="lowerRoman"/>
      <w:lvlText w:val="%6."/>
      <w:lvlJc w:val="right"/>
      <w:pPr>
        <w:ind w:left="7920" w:hanging="180"/>
      </w:pPr>
    </w:lvl>
    <w:lvl w:ilvl="6" w:tplc="0409000F" w:tentative="1">
      <w:start w:val="1"/>
      <w:numFmt w:val="decimal"/>
      <w:lvlText w:val="%7."/>
      <w:lvlJc w:val="left"/>
      <w:pPr>
        <w:ind w:left="8640" w:hanging="360"/>
      </w:pPr>
    </w:lvl>
    <w:lvl w:ilvl="7" w:tplc="04090019" w:tentative="1">
      <w:start w:val="1"/>
      <w:numFmt w:val="lowerLetter"/>
      <w:lvlText w:val="%8."/>
      <w:lvlJc w:val="left"/>
      <w:pPr>
        <w:ind w:left="9360" w:hanging="360"/>
      </w:pPr>
    </w:lvl>
    <w:lvl w:ilvl="8" w:tplc="0409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7">
    <w:nsid w:val="332853AA"/>
    <w:multiLevelType w:val="hybridMultilevel"/>
    <w:tmpl w:val="D41AAAE6"/>
    <w:lvl w:ilvl="0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8">
    <w:nsid w:val="3C1240D9"/>
    <w:multiLevelType w:val="hybridMultilevel"/>
    <w:tmpl w:val="11542B7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DF6D48"/>
    <w:multiLevelType w:val="hybridMultilevel"/>
    <w:tmpl w:val="7EFE535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7F7D10"/>
    <w:multiLevelType w:val="hybridMultilevel"/>
    <w:tmpl w:val="35323F80"/>
    <w:lvl w:ilvl="0" w:tplc="5FC2F278">
      <w:start w:val="1"/>
      <w:numFmt w:val="decimal"/>
      <w:lvlText w:val="%1."/>
      <w:lvlJc w:val="left"/>
      <w:pPr>
        <w:ind w:left="7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040" w:hanging="360"/>
      </w:pPr>
    </w:lvl>
    <w:lvl w:ilvl="2" w:tplc="0409001B" w:tentative="1">
      <w:start w:val="1"/>
      <w:numFmt w:val="lowerRoman"/>
      <w:lvlText w:val="%3."/>
      <w:lvlJc w:val="right"/>
      <w:pPr>
        <w:ind w:left="5760" w:hanging="180"/>
      </w:pPr>
    </w:lvl>
    <w:lvl w:ilvl="3" w:tplc="0409000F" w:tentative="1">
      <w:start w:val="1"/>
      <w:numFmt w:val="decimal"/>
      <w:lvlText w:val="%4."/>
      <w:lvlJc w:val="left"/>
      <w:pPr>
        <w:ind w:left="6480" w:hanging="360"/>
      </w:pPr>
    </w:lvl>
    <w:lvl w:ilvl="4" w:tplc="04090019" w:tentative="1">
      <w:start w:val="1"/>
      <w:numFmt w:val="lowerLetter"/>
      <w:lvlText w:val="%5."/>
      <w:lvlJc w:val="left"/>
      <w:pPr>
        <w:ind w:left="7200" w:hanging="360"/>
      </w:pPr>
    </w:lvl>
    <w:lvl w:ilvl="5" w:tplc="0409001B">
      <w:start w:val="1"/>
      <w:numFmt w:val="lowerRoman"/>
      <w:lvlText w:val="%6."/>
      <w:lvlJc w:val="right"/>
      <w:pPr>
        <w:ind w:left="7920" w:hanging="180"/>
      </w:pPr>
    </w:lvl>
    <w:lvl w:ilvl="6" w:tplc="0409000F" w:tentative="1">
      <w:start w:val="1"/>
      <w:numFmt w:val="decimal"/>
      <w:lvlText w:val="%7."/>
      <w:lvlJc w:val="left"/>
      <w:pPr>
        <w:ind w:left="8640" w:hanging="360"/>
      </w:pPr>
    </w:lvl>
    <w:lvl w:ilvl="7" w:tplc="04090019" w:tentative="1">
      <w:start w:val="1"/>
      <w:numFmt w:val="lowerLetter"/>
      <w:lvlText w:val="%8."/>
      <w:lvlJc w:val="left"/>
      <w:pPr>
        <w:ind w:left="9360" w:hanging="360"/>
      </w:pPr>
    </w:lvl>
    <w:lvl w:ilvl="8" w:tplc="0409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11">
    <w:nsid w:val="5BFC2C97"/>
    <w:multiLevelType w:val="hybridMultilevel"/>
    <w:tmpl w:val="9C142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7A0CBC"/>
    <w:multiLevelType w:val="hybridMultilevel"/>
    <w:tmpl w:val="7CDEDE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BC6615A"/>
    <w:multiLevelType w:val="hybridMultilevel"/>
    <w:tmpl w:val="55B0A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8049FD"/>
    <w:multiLevelType w:val="hybridMultilevel"/>
    <w:tmpl w:val="4F5AA072"/>
    <w:lvl w:ilvl="0" w:tplc="5C524F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9C95C5D"/>
    <w:multiLevelType w:val="hybridMultilevel"/>
    <w:tmpl w:val="6F5235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7B7E05"/>
    <w:multiLevelType w:val="hybridMultilevel"/>
    <w:tmpl w:val="DF28B1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6"/>
  </w:num>
  <w:num w:numId="5">
    <w:abstractNumId w:val="0"/>
  </w:num>
  <w:num w:numId="6">
    <w:abstractNumId w:val="14"/>
  </w:num>
  <w:num w:numId="7">
    <w:abstractNumId w:val="7"/>
  </w:num>
  <w:num w:numId="8">
    <w:abstractNumId w:val="12"/>
  </w:num>
  <w:num w:numId="9">
    <w:abstractNumId w:val="1"/>
  </w:num>
  <w:num w:numId="10">
    <w:abstractNumId w:val="13"/>
  </w:num>
  <w:num w:numId="11">
    <w:abstractNumId w:val="15"/>
  </w:num>
  <w:num w:numId="12">
    <w:abstractNumId w:val="3"/>
  </w:num>
  <w:num w:numId="13">
    <w:abstractNumId w:val="2"/>
  </w:num>
  <w:num w:numId="14">
    <w:abstractNumId w:val="9"/>
  </w:num>
  <w:num w:numId="15">
    <w:abstractNumId w:val="8"/>
  </w:num>
  <w:num w:numId="16">
    <w:abstractNumId w:val="4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8BF"/>
    <w:rsid w:val="00057C16"/>
    <w:rsid w:val="00061107"/>
    <w:rsid w:val="000652B0"/>
    <w:rsid w:val="0007715A"/>
    <w:rsid w:val="00090EFD"/>
    <w:rsid w:val="000B378A"/>
    <w:rsid w:val="000B5199"/>
    <w:rsid w:val="000C41A1"/>
    <w:rsid w:val="000D5E6D"/>
    <w:rsid w:val="000D7901"/>
    <w:rsid w:val="00100F12"/>
    <w:rsid w:val="00101B2E"/>
    <w:rsid w:val="001109B1"/>
    <w:rsid w:val="00125744"/>
    <w:rsid w:val="00142D75"/>
    <w:rsid w:val="00166C7D"/>
    <w:rsid w:val="00170FC2"/>
    <w:rsid w:val="00171E8B"/>
    <w:rsid w:val="001A27A1"/>
    <w:rsid w:val="001B5123"/>
    <w:rsid w:val="001E6681"/>
    <w:rsid w:val="001E6D6C"/>
    <w:rsid w:val="002714FD"/>
    <w:rsid w:val="002B3F4D"/>
    <w:rsid w:val="002E69A9"/>
    <w:rsid w:val="002F5BAD"/>
    <w:rsid w:val="003062D9"/>
    <w:rsid w:val="003418E0"/>
    <w:rsid w:val="003569D2"/>
    <w:rsid w:val="003C0139"/>
    <w:rsid w:val="004117F7"/>
    <w:rsid w:val="004140F9"/>
    <w:rsid w:val="00445770"/>
    <w:rsid w:val="004676AC"/>
    <w:rsid w:val="00473BE5"/>
    <w:rsid w:val="004C0F91"/>
    <w:rsid w:val="004C4DEC"/>
    <w:rsid w:val="004D1BBC"/>
    <w:rsid w:val="004E2ACC"/>
    <w:rsid w:val="004E4461"/>
    <w:rsid w:val="004E61B7"/>
    <w:rsid w:val="004F733A"/>
    <w:rsid w:val="005153C4"/>
    <w:rsid w:val="0056700F"/>
    <w:rsid w:val="0057252E"/>
    <w:rsid w:val="005966B4"/>
    <w:rsid w:val="005B1EA4"/>
    <w:rsid w:val="005D00D7"/>
    <w:rsid w:val="005D2D1A"/>
    <w:rsid w:val="005D2F6C"/>
    <w:rsid w:val="005F699D"/>
    <w:rsid w:val="006333B7"/>
    <w:rsid w:val="006478A8"/>
    <w:rsid w:val="00677099"/>
    <w:rsid w:val="00685F90"/>
    <w:rsid w:val="006B66F5"/>
    <w:rsid w:val="00701442"/>
    <w:rsid w:val="00701496"/>
    <w:rsid w:val="00716B84"/>
    <w:rsid w:val="00732138"/>
    <w:rsid w:val="00745BF8"/>
    <w:rsid w:val="00745D33"/>
    <w:rsid w:val="007629FA"/>
    <w:rsid w:val="00777672"/>
    <w:rsid w:val="007A0A7B"/>
    <w:rsid w:val="007A4ACF"/>
    <w:rsid w:val="007A6165"/>
    <w:rsid w:val="007C270E"/>
    <w:rsid w:val="007E261A"/>
    <w:rsid w:val="007F0986"/>
    <w:rsid w:val="0080087D"/>
    <w:rsid w:val="00806C93"/>
    <w:rsid w:val="00806E13"/>
    <w:rsid w:val="00810919"/>
    <w:rsid w:val="00812407"/>
    <w:rsid w:val="008325BB"/>
    <w:rsid w:val="008471FA"/>
    <w:rsid w:val="00887A18"/>
    <w:rsid w:val="008D58F9"/>
    <w:rsid w:val="008E7218"/>
    <w:rsid w:val="008F6BE1"/>
    <w:rsid w:val="00911C79"/>
    <w:rsid w:val="00932E6F"/>
    <w:rsid w:val="009741DE"/>
    <w:rsid w:val="00981BBE"/>
    <w:rsid w:val="009A4BF9"/>
    <w:rsid w:val="009B2867"/>
    <w:rsid w:val="009C02FB"/>
    <w:rsid w:val="009C0DB7"/>
    <w:rsid w:val="009F35EF"/>
    <w:rsid w:val="00A12693"/>
    <w:rsid w:val="00A45747"/>
    <w:rsid w:val="00A7286A"/>
    <w:rsid w:val="00AA5C0A"/>
    <w:rsid w:val="00AC100C"/>
    <w:rsid w:val="00AE2F4F"/>
    <w:rsid w:val="00B04DB2"/>
    <w:rsid w:val="00B04DF4"/>
    <w:rsid w:val="00B24459"/>
    <w:rsid w:val="00B34F52"/>
    <w:rsid w:val="00B51624"/>
    <w:rsid w:val="00B77574"/>
    <w:rsid w:val="00B95D43"/>
    <w:rsid w:val="00BD175A"/>
    <w:rsid w:val="00BE1892"/>
    <w:rsid w:val="00C04001"/>
    <w:rsid w:val="00C21E03"/>
    <w:rsid w:val="00C9117D"/>
    <w:rsid w:val="00C94D17"/>
    <w:rsid w:val="00CA200B"/>
    <w:rsid w:val="00CA4052"/>
    <w:rsid w:val="00CE588B"/>
    <w:rsid w:val="00D159A6"/>
    <w:rsid w:val="00D1625A"/>
    <w:rsid w:val="00D24846"/>
    <w:rsid w:val="00D3442C"/>
    <w:rsid w:val="00D57B82"/>
    <w:rsid w:val="00D950F4"/>
    <w:rsid w:val="00DB45E1"/>
    <w:rsid w:val="00DC6846"/>
    <w:rsid w:val="00DD1684"/>
    <w:rsid w:val="00E06FBB"/>
    <w:rsid w:val="00E14B3F"/>
    <w:rsid w:val="00E4254A"/>
    <w:rsid w:val="00E92514"/>
    <w:rsid w:val="00EA40E1"/>
    <w:rsid w:val="00EA46D0"/>
    <w:rsid w:val="00EB2F1F"/>
    <w:rsid w:val="00EB6F47"/>
    <w:rsid w:val="00EC00CD"/>
    <w:rsid w:val="00EC05CB"/>
    <w:rsid w:val="00ED6C4E"/>
    <w:rsid w:val="00EE4111"/>
    <w:rsid w:val="00F05FDC"/>
    <w:rsid w:val="00F11862"/>
    <w:rsid w:val="00F228BF"/>
    <w:rsid w:val="00F42CD8"/>
    <w:rsid w:val="00F43BB5"/>
    <w:rsid w:val="00F52D70"/>
    <w:rsid w:val="00F653CF"/>
    <w:rsid w:val="00F730CA"/>
    <w:rsid w:val="00F862E8"/>
    <w:rsid w:val="00F90C04"/>
    <w:rsid w:val="00FE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26056"/>
  <w15:chartTrackingRefBased/>
  <w15:docId w15:val="{090D0C51-081E-4625-AAFE-27F6ED8F2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90C0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E7218"/>
  </w:style>
  <w:style w:type="table" w:styleId="TableGrid">
    <w:name w:val="Table Grid"/>
    <w:basedOn w:val="TableNormal"/>
    <w:uiPriority w:val="39"/>
    <w:rsid w:val="00A457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58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8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56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Raj Singh</dc:creator>
  <cp:keywords/>
  <dc:description/>
  <cp:lastModifiedBy>Devendra Raj Singh</cp:lastModifiedBy>
  <cp:revision>5</cp:revision>
  <dcterms:created xsi:type="dcterms:W3CDTF">2019-07-18T08:15:00Z</dcterms:created>
  <dcterms:modified xsi:type="dcterms:W3CDTF">2019-07-18T08:33:00Z</dcterms:modified>
</cp:coreProperties>
</file>